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07AC5" w14:textId="00974037" w:rsidR="00472D2B" w:rsidRPr="00802F41" w:rsidRDefault="00472D2B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t>Table S</w:t>
      </w:r>
      <w:r w:rsidR="00BF51E8" w:rsidRPr="00802F41">
        <w:rPr>
          <w:rFonts w:asciiTheme="minorBidi" w:hAnsiTheme="minorBidi" w:cstheme="minorBidi"/>
          <w:sz w:val="20"/>
          <w:szCs w:val="20"/>
        </w:rPr>
        <w:t>12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="00FD2CF0" w:rsidRPr="00802F41">
        <w:rPr>
          <w:rFonts w:asciiTheme="minorBidi" w:hAnsiTheme="minorBidi" w:cstheme="minorBidi"/>
          <w:b w:val="0"/>
          <w:bCs w:val="0"/>
          <w:sz w:val="20"/>
          <w:szCs w:val="20"/>
        </w:rPr>
        <w:t>Proportion</w:t>
      </w:r>
      <w:r w:rsidR="003D6CE7" w:rsidRPr="00802F4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AE352B" w:rsidRPr="00802F41">
        <w:rPr>
          <w:rFonts w:asciiTheme="minorBidi" w:hAnsiTheme="minorBidi" w:cstheme="minorBidi"/>
          <w:b w:val="0"/>
          <w:bCs w:val="0"/>
          <w:sz w:val="20"/>
          <w:szCs w:val="20"/>
        </w:rPr>
        <w:t>who smoke cigarettes daily among adults who smoke</w:t>
      </w:r>
      <w:r w:rsidR="00C46CB1" w:rsidRPr="00802F41">
        <w:rPr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by age group and year</w:t>
      </w:r>
      <w:r w:rsidRPr="00802F4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72D2B" w:rsidRPr="00802F41" w14:paraId="06D013F6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E529DED" w14:textId="77777777" w:rsidR="00472D2B" w:rsidRPr="00802F41" w:rsidRDefault="00472D2B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2815615" w14:textId="30A47A14" w:rsidR="00472D2B" w:rsidRPr="00802F41" w:rsidRDefault="00C46CB1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Daily cigarette smoking</w:t>
            </w:r>
            <w:r w:rsidR="00472D2B"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472D2B" w:rsidRPr="00802F41" w14:paraId="53D350F9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79A7DE9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CDD40A9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069EB0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029330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57CB2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1D6D7D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FE306C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947B2B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461BF4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AB38BC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AC36A6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AB95A8B" w14:textId="77777777" w:rsidR="00472D2B" w:rsidRPr="00802F41" w:rsidRDefault="00472D2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782B9E" w:rsidRPr="00802F41" w14:paraId="45FFA344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6CD64F6C" w14:textId="77777777" w:rsidR="00782B9E" w:rsidRPr="00802F41" w:rsidRDefault="00782B9E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B3261B0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5 </w:t>
            </w:r>
          </w:p>
          <w:p w14:paraId="675713B6" w14:textId="06DA868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7–87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6726E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8 </w:t>
            </w:r>
          </w:p>
          <w:p w14:paraId="095E98AD" w14:textId="784B770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2.0–87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2239F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0.7 </w:t>
            </w:r>
          </w:p>
          <w:p w14:paraId="4DC0756D" w14:textId="761653E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7.6–83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9EA8D4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6.6 </w:t>
            </w:r>
          </w:p>
          <w:p w14:paraId="391CF41E" w14:textId="4EBFB5F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3.1–80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B5971C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2.8 </w:t>
            </w:r>
          </w:p>
          <w:p w14:paraId="449CD068" w14:textId="7072CBB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9.0–76.6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FEDED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4.0 </w:t>
            </w:r>
          </w:p>
          <w:p w14:paraId="7F802100" w14:textId="12B7952E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0.1–77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E2CCAB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4.1 </w:t>
            </w:r>
          </w:p>
          <w:p w14:paraId="320EEB42" w14:textId="42D2967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9.1–69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E3EF2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4.7 </w:t>
            </w:r>
          </w:p>
          <w:p w14:paraId="746E00BD" w14:textId="7A59CE4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9.7–59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4A8AD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3.6 </w:t>
            </w:r>
          </w:p>
          <w:p w14:paraId="3AA1123F" w14:textId="60BC9A3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8.8–58.3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7425F7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44.8 </w:t>
            </w:r>
          </w:p>
          <w:p w14:paraId="2018EB1A" w14:textId="08E1383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9.7–49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3376F40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46.7 </w:t>
            </w:r>
          </w:p>
          <w:p w14:paraId="55A8C0F7" w14:textId="40B3C41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1.5–52.0]</w:t>
            </w:r>
          </w:p>
        </w:tc>
      </w:tr>
      <w:tr w:rsidR="00782B9E" w:rsidRPr="00802F41" w14:paraId="675C8CA6" w14:textId="77777777" w:rsidTr="00D66EA8">
        <w:tc>
          <w:tcPr>
            <w:tcW w:w="1129" w:type="dxa"/>
          </w:tcPr>
          <w:p w14:paraId="7B2731E1" w14:textId="77777777" w:rsidR="00782B9E" w:rsidRPr="00802F41" w:rsidRDefault="00782B9E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4B767807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6.9 </w:t>
            </w:r>
          </w:p>
          <w:p w14:paraId="19432EF1" w14:textId="1AE77DE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4–89.5]</w:t>
            </w:r>
          </w:p>
        </w:tc>
        <w:tc>
          <w:tcPr>
            <w:tcW w:w="1276" w:type="dxa"/>
          </w:tcPr>
          <w:p w14:paraId="3DD7080D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5.0 </w:t>
            </w:r>
          </w:p>
          <w:p w14:paraId="7A9653F2" w14:textId="7D5CA679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2.1–87.9]</w:t>
            </w:r>
          </w:p>
        </w:tc>
        <w:tc>
          <w:tcPr>
            <w:tcW w:w="1417" w:type="dxa"/>
          </w:tcPr>
          <w:p w14:paraId="666B624C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8 </w:t>
            </w:r>
          </w:p>
          <w:p w14:paraId="73D0560E" w14:textId="40A6DEA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2.1–87.6]</w:t>
            </w:r>
          </w:p>
        </w:tc>
        <w:tc>
          <w:tcPr>
            <w:tcW w:w="1276" w:type="dxa"/>
          </w:tcPr>
          <w:p w14:paraId="5CB81C0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2.6 </w:t>
            </w:r>
          </w:p>
          <w:p w14:paraId="13281CFB" w14:textId="1E1852A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9.6–85.7]</w:t>
            </w:r>
          </w:p>
        </w:tc>
        <w:tc>
          <w:tcPr>
            <w:tcW w:w="1276" w:type="dxa"/>
          </w:tcPr>
          <w:p w14:paraId="26285C50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0.1 </w:t>
            </w:r>
          </w:p>
          <w:p w14:paraId="00C1C233" w14:textId="756A3C0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7.0–83.2]</w:t>
            </w:r>
          </w:p>
        </w:tc>
        <w:tc>
          <w:tcPr>
            <w:tcW w:w="1417" w:type="dxa"/>
          </w:tcPr>
          <w:p w14:paraId="078CF57E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0 </w:t>
            </w:r>
          </w:p>
          <w:p w14:paraId="56C2BA38" w14:textId="45B2917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1–87.0]</w:t>
            </w:r>
          </w:p>
        </w:tc>
        <w:tc>
          <w:tcPr>
            <w:tcW w:w="1276" w:type="dxa"/>
          </w:tcPr>
          <w:p w14:paraId="6E82EF32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2.4 </w:t>
            </w:r>
          </w:p>
          <w:p w14:paraId="435EC3D0" w14:textId="301F4C1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8.5–76.3]</w:t>
            </w:r>
          </w:p>
        </w:tc>
        <w:tc>
          <w:tcPr>
            <w:tcW w:w="1276" w:type="dxa"/>
          </w:tcPr>
          <w:p w14:paraId="3BB81DF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4.4 </w:t>
            </w:r>
          </w:p>
          <w:p w14:paraId="5C781E9B" w14:textId="2161C13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0.5–68.2]</w:t>
            </w:r>
          </w:p>
        </w:tc>
        <w:tc>
          <w:tcPr>
            <w:tcW w:w="1276" w:type="dxa"/>
          </w:tcPr>
          <w:p w14:paraId="3E3DBE22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1.9 </w:t>
            </w:r>
          </w:p>
          <w:p w14:paraId="7C5C1851" w14:textId="61B3FAD0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8.1–65.8]</w:t>
            </w:r>
          </w:p>
        </w:tc>
        <w:tc>
          <w:tcPr>
            <w:tcW w:w="1275" w:type="dxa"/>
          </w:tcPr>
          <w:p w14:paraId="50A9DCF2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1.9 </w:t>
            </w:r>
          </w:p>
          <w:p w14:paraId="3A84E9F5" w14:textId="1F8E1286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7.9–65.9]</w:t>
            </w:r>
          </w:p>
        </w:tc>
        <w:tc>
          <w:tcPr>
            <w:tcW w:w="1257" w:type="dxa"/>
          </w:tcPr>
          <w:p w14:paraId="286953A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3.4 </w:t>
            </w:r>
          </w:p>
          <w:p w14:paraId="3FFCFC01" w14:textId="6BBB179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9.3–67.6]</w:t>
            </w:r>
          </w:p>
        </w:tc>
      </w:tr>
      <w:tr w:rsidR="00782B9E" w:rsidRPr="00802F41" w14:paraId="4397422B" w14:textId="77777777" w:rsidTr="00D66EA8">
        <w:tc>
          <w:tcPr>
            <w:tcW w:w="1129" w:type="dxa"/>
          </w:tcPr>
          <w:p w14:paraId="648CB7C9" w14:textId="77777777" w:rsidR="00782B9E" w:rsidRPr="00802F41" w:rsidRDefault="00782B9E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0385DC19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5.6 </w:t>
            </w:r>
          </w:p>
          <w:p w14:paraId="3B2A79D5" w14:textId="41595A83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2.6–88.5]</w:t>
            </w:r>
          </w:p>
        </w:tc>
        <w:tc>
          <w:tcPr>
            <w:tcW w:w="1276" w:type="dxa"/>
          </w:tcPr>
          <w:p w14:paraId="1BF22C9B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9 </w:t>
            </w:r>
          </w:p>
          <w:p w14:paraId="36BD8296" w14:textId="34A6080E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7–88.2]</w:t>
            </w:r>
          </w:p>
        </w:tc>
        <w:tc>
          <w:tcPr>
            <w:tcW w:w="1417" w:type="dxa"/>
          </w:tcPr>
          <w:p w14:paraId="608FE171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8.7 </w:t>
            </w:r>
          </w:p>
          <w:p w14:paraId="1429C737" w14:textId="0AC89C86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5.9–91.4]</w:t>
            </w:r>
          </w:p>
        </w:tc>
        <w:tc>
          <w:tcPr>
            <w:tcW w:w="1276" w:type="dxa"/>
          </w:tcPr>
          <w:p w14:paraId="4D296671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6.7 </w:t>
            </w:r>
          </w:p>
          <w:p w14:paraId="31F074EC" w14:textId="484BEBD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3.6–89.8]</w:t>
            </w:r>
          </w:p>
        </w:tc>
        <w:tc>
          <w:tcPr>
            <w:tcW w:w="1276" w:type="dxa"/>
          </w:tcPr>
          <w:p w14:paraId="23A4964A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1 </w:t>
            </w:r>
          </w:p>
          <w:p w14:paraId="66D91AC5" w14:textId="7C266B46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0–87.3]</w:t>
            </w:r>
          </w:p>
        </w:tc>
        <w:tc>
          <w:tcPr>
            <w:tcW w:w="1417" w:type="dxa"/>
          </w:tcPr>
          <w:p w14:paraId="68EE46D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8 </w:t>
            </w:r>
          </w:p>
          <w:p w14:paraId="32D7CDBB" w14:textId="18200A29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4–88.2]</w:t>
            </w:r>
          </w:p>
        </w:tc>
        <w:tc>
          <w:tcPr>
            <w:tcW w:w="1276" w:type="dxa"/>
          </w:tcPr>
          <w:p w14:paraId="203283E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0.1 </w:t>
            </w:r>
          </w:p>
          <w:p w14:paraId="3776DD2D" w14:textId="4CFA6FC2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5.5–74.7]</w:t>
            </w:r>
          </w:p>
        </w:tc>
        <w:tc>
          <w:tcPr>
            <w:tcW w:w="1276" w:type="dxa"/>
          </w:tcPr>
          <w:p w14:paraId="3E9E4C94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1.7 </w:t>
            </w:r>
          </w:p>
          <w:p w14:paraId="096FC96D" w14:textId="59ECA135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7.4–75.9]</w:t>
            </w:r>
          </w:p>
        </w:tc>
        <w:tc>
          <w:tcPr>
            <w:tcW w:w="1276" w:type="dxa"/>
          </w:tcPr>
          <w:p w14:paraId="65F1471E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1.7 </w:t>
            </w:r>
          </w:p>
          <w:p w14:paraId="298392F1" w14:textId="74423412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7.5–75.9]</w:t>
            </w:r>
          </w:p>
        </w:tc>
        <w:tc>
          <w:tcPr>
            <w:tcW w:w="1275" w:type="dxa"/>
          </w:tcPr>
          <w:p w14:paraId="2AD47F24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8.7 </w:t>
            </w:r>
          </w:p>
          <w:p w14:paraId="654BDD2D" w14:textId="351E516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4.5–72.8]</w:t>
            </w:r>
          </w:p>
        </w:tc>
        <w:tc>
          <w:tcPr>
            <w:tcW w:w="1257" w:type="dxa"/>
          </w:tcPr>
          <w:p w14:paraId="6726E27E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4.4 </w:t>
            </w:r>
          </w:p>
          <w:p w14:paraId="4B52D3E1" w14:textId="59CBED70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9.8–69.0]</w:t>
            </w:r>
          </w:p>
        </w:tc>
      </w:tr>
      <w:tr w:rsidR="00782B9E" w:rsidRPr="00802F41" w14:paraId="172C6C59" w14:textId="77777777" w:rsidTr="00D66EA8">
        <w:tc>
          <w:tcPr>
            <w:tcW w:w="1129" w:type="dxa"/>
          </w:tcPr>
          <w:p w14:paraId="1CD246E3" w14:textId="77777777" w:rsidR="00782B9E" w:rsidRPr="00802F41" w:rsidRDefault="00782B9E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7F60D094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8.1 </w:t>
            </w:r>
          </w:p>
          <w:p w14:paraId="04791073" w14:textId="402EB760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5.4–90.8]</w:t>
            </w:r>
          </w:p>
        </w:tc>
        <w:tc>
          <w:tcPr>
            <w:tcW w:w="1276" w:type="dxa"/>
          </w:tcPr>
          <w:p w14:paraId="5B3DB03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6.4 </w:t>
            </w:r>
          </w:p>
          <w:p w14:paraId="39A17A0C" w14:textId="689E4615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3.3–89.4]</w:t>
            </w:r>
          </w:p>
        </w:tc>
        <w:tc>
          <w:tcPr>
            <w:tcW w:w="1417" w:type="dxa"/>
          </w:tcPr>
          <w:p w14:paraId="1AF3897E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8.1 </w:t>
            </w:r>
          </w:p>
          <w:p w14:paraId="15A3F3B5" w14:textId="0BEE75E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5.5–90.7]</w:t>
            </w:r>
          </w:p>
        </w:tc>
        <w:tc>
          <w:tcPr>
            <w:tcW w:w="1276" w:type="dxa"/>
          </w:tcPr>
          <w:p w14:paraId="562DCB3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8 </w:t>
            </w:r>
          </w:p>
          <w:p w14:paraId="37CF28CC" w14:textId="35D94AC8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5.1–90.6]</w:t>
            </w:r>
          </w:p>
        </w:tc>
        <w:tc>
          <w:tcPr>
            <w:tcW w:w="1276" w:type="dxa"/>
          </w:tcPr>
          <w:p w14:paraId="6C1699AB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4.7 </w:t>
            </w:r>
          </w:p>
          <w:p w14:paraId="062161CA" w14:textId="3A122C1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1.7–87.7]</w:t>
            </w:r>
          </w:p>
        </w:tc>
        <w:tc>
          <w:tcPr>
            <w:tcW w:w="1417" w:type="dxa"/>
          </w:tcPr>
          <w:p w14:paraId="6632F2BB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6 </w:t>
            </w:r>
          </w:p>
          <w:p w14:paraId="2E8BA92C" w14:textId="4B96D17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6–90.7]</w:t>
            </w:r>
          </w:p>
        </w:tc>
        <w:tc>
          <w:tcPr>
            <w:tcW w:w="1276" w:type="dxa"/>
          </w:tcPr>
          <w:p w14:paraId="73EF9547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2.9 </w:t>
            </w:r>
          </w:p>
          <w:p w14:paraId="11529B21" w14:textId="493EC213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8.4–77.5]</w:t>
            </w:r>
          </w:p>
        </w:tc>
        <w:tc>
          <w:tcPr>
            <w:tcW w:w="1276" w:type="dxa"/>
          </w:tcPr>
          <w:p w14:paraId="07A8215B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8.0 </w:t>
            </w:r>
          </w:p>
          <w:p w14:paraId="4DE541A6" w14:textId="58145A5A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4.2–81.8]</w:t>
            </w:r>
          </w:p>
        </w:tc>
        <w:tc>
          <w:tcPr>
            <w:tcW w:w="1276" w:type="dxa"/>
          </w:tcPr>
          <w:p w14:paraId="1FDB14AD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4.2 </w:t>
            </w:r>
          </w:p>
          <w:p w14:paraId="78C4EA9B" w14:textId="32B4EC7E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0.3–78.2]</w:t>
            </w:r>
          </w:p>
        </w:tc>
        <w:tc>
          <w:tcPr>
            <w:tcW w:w="1275" w:type="dxa"/>
          </w:tcPr>
          <w:p w14:paraId="61E167BA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5.6 </w:t>
            </w:r>
          </w:p>
          <w:p w14:paraId="1D88EA46" w14:textId="1F552F20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1.8–79.3]</w:t>
            </w:r>
          </w:p>
        </w:tc>
        <w:tc>
          <w:tcPr>
            <w:tcW w:w="1257" w:type="dxa"/>
          </w:tcPr>
          <w:p w14:paraId="21FDAF5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4.2 </w:t>
            </w:r>
          </w:p>
          <w:p w14:paraId="43C928BB" w14:textId="1C3BCEA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9.8–78.7]</w:t>
            </w:r>
          </w:p>
        </w:tc>
      </w:tr>
      <w:tr w:rsidR="00782B9E" w:rsidRPr="00802F41" w14:paraId="525E6AC1" w14:textId="77777777" w:rsidTr="00D66EA8">
        <w:tc>
          <w:tcPr>
            <w:tcW w:w="1129" w:type="dxa"/>
          </w:tcPr>
          <w:p w14:paraId="1E4540B7" w14:textId="77777777" w:rsidR="00782B9E" w:rsidRPr="00802F41" w:rsidRDefault="00782B9E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3D74C6A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5 </w:t>
            </w:r>
          </w:p>
          <w:p w14:paraId="147F0ED7" w14:textId="43F59530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4–90.6]</w:t>
            </w:r>
          </w:p>
        </w:tc>
        <w:tc>
          <w:tcPr>
            <w:tcW w:w="1276" w:type="dxa"/>
          </w:tcPr>
          <w:p w14:paraId="3F6925D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8.0 </w:t>
            </w:r>
          </w:p>
          <w:p w14:paraId="7C9F6099" w14:textId="3FDD3C96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9–91.0]</w:t>
            </w:r>
          </w:p>
        </w:tc>
        <w:tc>
          <w:tcPr>
            <w:tcW w:w="1417" w:type="dxa"/>
          </w:tcPr>
          <w:p w14:paraId="256A290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9 </w:t>
            </w:r>
          </w:p>
          <w:p w14:paraId="7056FF1B" w14:textId="74B49F8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5.0–90.9]</w:t>
            </w:r>
          </w:p>
        </w:tc>
        <w:tc>
          <w:tcPr>
            <w:tcW w:w="1276" w:type="dxa"/>
          </w:tcPr>
          <w:p w14:paraId="5059ABEE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6.7 </w:t>
            </w:r>
          </w:p>
          <w:p w14:paraId="24591D4A" w14:textId="1B259CD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3.6–89.8]</w:t>
            </w:r>
          </w:p>
        </w:tc>
        <w:tc>
          <w:tcPr>
            <w:tcW w:w="1276" w:type="dxa"/>
          </w:tcPr>
          <w:p w14:paraId="0CFF5DC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9.7 </w:t>
            </w:r>
          </w:p>
          <w:p w14:paraId="746347D6" w14:textId="3BBD0ABC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6.9–92.6]</w:t>
            </w:r>
          </w:p>
        </w:tc>
        <w:tc>
          <w:tcPr>
            <w:tcW w:w="1417" w:type="dxa"/>
          </w:tcPr>
          <w:p w14:paraId="5E51A2AA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0.2 </w:t>
            </w:r>
          </w:p>
          <w:p w14:paraId="527F558F" w14:textId="7CDA41D3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7.3–93.1]</w:t>
            </w:r>
          </w:p>
        </w:tc>
        <w:tc>
          <w:tcPr>
            <w:tcW w:w="1276" w:type="dxa"/>
          </w:tcPr>
          <w:p w14:paraId="5C1C355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0.0 </w:t>
            </w:r>
          </w:p>
          <w:p w14:paraId="3FE0BF2F" w14:textId="4136FD7B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5.7–84.2]</w:t>
            </w:r>
          </w:p>
        </w:tc>
        <w:tc>
          <w:tcPr>
            <w:tcW w:w="1276" w:type="dxa"/>
          </w:tcPr>
          <w:p w14:paraId="75A73E5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9.7 </w:t>
            </w:r>
          </w:p>
          <w:p w14:paraId="7B4A6736" w14:textId="2C0F3D3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5.6–83.9]</w:t>
            </w:r>
          </w:p>
        </w:tc>
        <w:tc>
          <w:tcPr>
            <w:tcW w:w="1276" w:type="dxa"/>
          </w:tcPr>
          <w:p w14:paraId="5FAD187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0.7 </w:t>
            </w:r>
          </w:p>
          <w:p w14:paraId="25821D63" w14:textId="0E9055C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5.7–75.7]</w:t>
            </w:r>
          </w:p>
        </w:tc>
        <w:tc>
          <w:tcPr>
            <w:tcW w:w="1275" w:type="dxa"/>
          </w:tcPr>
          <w:p w14:paraId="5236ED1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6.7 </w:t>
            </w:r>
          </w:p>
          <w:p w14:paraId="3153BBB9" w14:textId="20323744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3.0–80.5]</w:t>
            </w:r>
          </w:p>
        </w:tc>
        <w:tc>
          <w:tcPr>
            <w:tcW w:w="1257" w:type="dxa"/>
          </w:tcPr>
          <w:p w14:paraId="417EF01D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7.7 </w:t>
            </w:r>
          </w:p>
          <w:p w14:paraId="0CB33755" w14:textId="3DCE5C28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3.5–81.8]</w:t>
            </w:r>
          </w:p>
        </w:tc>
      </w:tr>
      <w:tr w:rsidR="00782B9E" w:rsidRPr="00802F41" w14:paraId="0DF03834" w14:textId="77777777" w:rsidTr="00D66EA8">
        <w:tc>
          <w:tcPr>
            <w:tcW w:w="1129" w:type="dxa"/>
          </w:tcPr>
          <w:p w14:paraId="0B3254C5" w14:textId="0DD9FE2F" w:rsidR="00782B9E" w:rsidRPr="00802F41" w:rsidRDefault="00544E41" w:rsidP="00782B9E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0B2394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9 </w:t>
            </w:r>
          </w:p>
          <w:p w14:paraId="5B82EAC1" w14:textId="404C5553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7–91.0]</w:t>
            </w:r>
          </w:p>
        </w:tc>
        <w:tc>
          <w:tcPr>
            <w:tcW w:w="1276" w:type="dxa"/>
          </w:tcPr>
          <w:p w14:paraId="4B7226A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0 </w:t>
            </w:r>
          </w:p>
          <w:p w14:paraId="45441500" w14:textId="75416B7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3.8–90.3]</w:t>
            </w:r>
          </w:p>
        </w:tc>
        <w:tc>
          <w:tcPr>
            <w:tcW w:w="1417" w:type="dxa"/>
          </w:tcPr>
          <w:p w14:paraId="69C3D6A5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5.9 </w:t>
            </w:r>
          </w:p>
          <w:p w14:paraId="26D2A97D" w14:textId="190E56E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2.9–89.0]</w:t>
            </w:r>
          </w:p>
        </w:tc>
        <w:tc>
          <w:tcPr>
            <w:tcW w:w="1276" w:type="dxa"/>
          </w:tcPr>
          <w:p w14:paraId="5627AE8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0 </w:t>
            </w:r>
          </w:p>
          <w:p w14:paraId="3B41644F" w14:textId="4B5F8B78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3.9–90.0]</w:t>
            </w:r>
          </w:p>
        </w:tc>
        <w:tc>
          <w:tcPr>
            <w:tcW w:w="1276" w:type="dxa"/>
          </w:tcPr>
          <w:p w14:paraId="2B76624C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3.4 </w:t>
            </w:r>
          </w:p>
          <w:p w14:paraId="02C19DB6" w14:textId="77A5C011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0.1–86.7]</w:t>
            </w:r>
          </w:p>
        </w:tc>
        <w:tc>
          <w:tcPr>
            <w:tcW w:w="1417" w:type="dxa"/>
          </w:tcPr>
          <w:p w14:paraId="2CC650CD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7.6 </w:t>
            </w:r>
          </w:p>
          <w:p w14:paraId="245BA09A" w14:textId="4F168F6E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4.4–90.8]</w:t>
            </w:r>
          </w:p>
        </w:tc>
        <w:tc>
          <w:tcPr>
            <w:tcW w:w="1276" w:type="dxa"/>
          </w:tcPr>
          <w:p w14:paraId="2F894953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0.2 </w:t>
            </w:r>
          </w:p>
          <w:p w14:paraId="5D514B5F" w14:textId="40CED13D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6.2–84.2]</w:t>
            </w:r>
          </w:p>
        </w:tc>
        <w:tc>
          <w:tcPr>
            <w:tcW w:w="1276" w:type="dxa"/>
          </w:tcPr>
          <w:p w14:paraId="593DF410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6.4 </w:t>
            </w:r>
          </w:p>
          <w:p w14:paraId="399E75E4" w14:textId="38C90106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2.4–80.4]</w:t>
            </w:r>
          </w:p>
        </w:tc>
        <w:tc>
          <w:tcPr>
            <w:tcW w:w="1276" w:type="dxa"/>
          </w:tcPr>
          <w:p w14:paraId="12391CA6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9.3 </w:t>
            </w:r>
          </w:p>
          <w:p w14:paraId="799DEE4D" w14:textId="340CBB23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5.1–83.6]</w:t>
            </w:r>
          </w:p>
        </w:tc>
        <w:tc>
          <w:tcPr>
            <w:tcW w:w="1275" w:type="dxa"/>
          </w:tcPr>
          <w:p w14:paraId="6773F558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0.7 </w:t>
            </w:r>
          </w:p>
          <w:p w14:paraId="3C978DE5" w14:textId="669823AF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6.9–84.6]</w:t>
            </w:r>
          </w:p>
        </w:tc>
        <w:tc>
          <w:tcPr>
            <w:tcW w:w="1257" w:type="dxa"/>
          </w:tcPr>
          <w:p w14:paraId="759DCDEF" w14:textId="77777777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6.1 </w:t>
            </w:r>
          </w:p>
          <w:p w14:paraId="238705A4" w14:textId="41F2301A" w:rsidR="00782B9E" w:rsidRPr="00802F41" w:rsidRDefault="00782B9E" w:rsidP="00782B9E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1.8–80.4]</w:t>
            </w:r>
          </w:p>
        </w:tc>
      </w:tr>
    </w:tbl>
    <w:p w14:paraId="124E0FB1" w14:textId="77777777" w:rsidR="0022540D" w:rsidRPr="00802F41" w:rsidRDefault="0022540D" w:rsidP="003C328B">
      <w:pPr>
        <w:spacing w:after="0"/>
        <w:rPr>
          <w:rFonts w:asciiTheme="minorBidi" w:hAnsiTheme="minorBidi"/>
          <w:b/>
          <w:bCs/>
          <w:sz w:val="20"/>
          <w:szCs w:val="20"/>
        </w:rPr>
      </w:pPr>
    </w:p>
    <w:p w14:paraId="73C5E7EC" w14:textId="6E53293E" w:rsidR="003C328B" w:rsidRPr="00802F41" w:rsidRDefault="003C328B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t>Table S</w:t>
      </w:r>
      <w:r w:rsidR="004D6B8B" w:rsidRPr="00802F41">
        <w:rPr>
          <w:rFonts w:asciiTheme="minorBidi" w:hAnsiTheme="minorBidi" w:cstheme="minorBidi"/>
          <w:sz w:val="20"/>
          <w:szCs w:val="20"/>
        </w:rPr>
        <w:t>1</w:t>
      </w:r>
      <w:r w:rsidR="00BF51E8" w:rsidRPr="00802F41">
        <w:rPr>
          <w:rFonts w:asciiTheme="minorBidi" w:hAnsiTheme="minorBidi" w:cstheme="minorBidi"/>
          <w:sz w:val="20"/>
          <w:szCs w:val="20"/>
        </w:rPr>
        <w:t>3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="00AE352B" w:rsidRPr="00802F41">
        <w:rPr>
          <w:rFonts w:asciiTheme="minorBidi" w:hAnsiTheme="minorBidi" w:cstheme="minorBidi"/>
          <w:b w:val="0"/>
          <w:bCs w:val="0"/>
          <w:sz w:val="20"/>
          <w:szCs w:val="20"/>
        </w:rPr>
        <w:t>Proportion who smoke cigarettes non-daily among adults who smoke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>, by age group and year</w:t>
      </w:r>
      <w:r w:rsidRPr="00802F4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3C328B" w:rsidRPr="00802F41" w14:paraId="1242479E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A5F3F0D" w14:textId="77777777" w:rsidR="003C328B" w:rsidRPr="00802F41" w:rsidRDefault="003C328B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028202" w14:textId="08173957" w:rsidR="003C328B" w:rsidRPr="00802F41" w:rsidRDefault="003C328B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Non-daily cigarette smoking, % [95% confidence interval]</w:t>
            </w:r>
          </w:p>
        </w:tc>
      </w:tr>
      <w:tr w:rsidR="003C328B" w:rsidRPr="00802F41" w14:paraId="70ECB68C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3C2376B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CD4C523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9B8B36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3852A2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C6FDA6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FD9940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ED2530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B85C81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C1B84D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C82A20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050AC2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C7A7524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3F7CE5" w:rsidRPr="00802F41" w14:paraId="3C05EC32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44241C35" w14:textId="77777777" w:rsidR="003F7CE5" w:rsidRPr="00802F41" w:rsidRDefault="003F7CE5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643ED96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4.5 </w:t>
            </w:r>
          </w:p>
          <w:p w14:paraId="385B0721" w14:textId="26FE8DA1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8–17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8C0FF7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7 </w:t>
            </w:r>
          </w:p>
          <w:p w14:paraId="172D49B8" w14:textId="2E4D2C3B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2–15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A6A16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7.1 </w:t>
            </w:r>
          </w:p>
          <w:p w14:paraId="3F71CB52" w14:textId="508BFC8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2–20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63EC1D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1.3 </w:t>
            </w:r>
          </w:p>
          <w:p w14:paraId="0B91DA77" w14:textId="0565CDE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7.9–24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9A028C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5.7 </w:t>
            </w:r>
          </w:p>
          <w:p w14:paraId="7576BA41" w14:textId="08607B9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2.0–29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723BAD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2.5 </w:t>
            </w:r>
          </w:p>
          <w:p w14:paraId="66D44433" w14:textId="5168444C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9–26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10F98B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8.8 </w:t>
            </w:r>
          </w:p>
          <w:p w14:paraId="78494AA4" w14:textId="2E420C7C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4.1–33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E5B35C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34.4 </w:t>
            </w:r>
          </w:p>
          <w:p w14:paraId="2EC167EC" w14:textId="251EA0B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9.6–39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98E70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33.9 </w:t>
            </w:r>
          </w:p>
          <w:p w14:paraId="4CBC8367" w14:textId="40AA2A5E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9.4–38.4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281D28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40.8 </w:t>
            </w:r>
          </w:p>
          <w:p w14:paraId="7709E8DF" w14:textId="2CF36C8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5.8–45.8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19797EB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43.3 </w:t>
            </w:r>
          </w:p>
          <w:p w14:paraId="5237A6C6" w14:textId="7FABC52B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8.1–48.5]</w:t>
            </w:r>
          </w:p>
        </w:tc>
      </w:tr>
      <w:tr w:rsidR="003F7CE5" w:rsidRPr="00802F41" w14:paraId="5663A189" w14:textId="77777777" w:rsidTr="00D66EA8">
        <w:tc>
          <w:tcPr>
            <w:tcW w:w="1129" w:type="dxa"/>
          </w:tcPr>
          <w:p w14:paraId="4A431414" w14:textId="77777777" w:rsidR="003F7CE5" w:rsidRPr="00802F41" w:rsidRDefault="003F7CE5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7BB808A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9 </w:t>
            </w:r>
          </w:p>
          <w:p w14:paraId="0A661BE9" w14:textId="5E31604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4–14.3]</w:t>
            </w:r>
          </w:p>
        </w:tc>
        <w:tc>
          <w:tcPr>
            <w:tcW w:w="1276" w:type="dxa"/>
          </w:tcPr>
          <w:p w14:paraId="2748AEF6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9 </w:t>
            </w:r>
          </w:p>
          <w:p w14:paraId="0A49688E" w14:textId="2A6CDB4D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1–16.8]</w:t>
            </w:r>
          </w:p>
        </w:tc>
        <w:tc>
          <w:tcPr>
            <w:tcW w:w="1417" w:type="dxa"/>
          </w:tcPr>
          <w:p w14:paraId="2D25DAD6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0 </w:t>
            </w:r>
          </w:p>
          <w:p w14:paraId="3D3CB7D3" w14:textId="2049109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4–15.6]</w:t>
            </w:r>
          </w:p>
        </w:tc>
        <w:tc>
          <w:tcPr>
            <w:tcW w:w="1276" w:type="dxa"/>
          </w:tcPr>
          <w:p w14:paraId="2E0F652D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5.6 </w:t>
            </w:r>
          </w:p>
          <w:p w14:paraId="5D64E1E2" w14:textId="1FA938C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6–18.5]</w:t>
            </w:r>
          </w:p>
        </w:tc>
        <w:tc>
          <w:tcPr>
            <w:tcW w:w="1276" w:type="dxa"/>
          </w:tcPr>
          <w:p w14:paraId="39F4046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8.3 </w:t>
            </w:r>
          </w:p>
          <w:p w14:paraId="023A78D7" w14:textId="615ADD81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3–21.4]</w:t>
            </w:r>
          </w:p>
        </w:tc>
        <w:tc>
          <w:tcPr>
            <w:tcW w:w="1417" w:type="dxa"/>
          </w:tcPr>
          <w:p w14:paraId="75F08D21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9 </w:t>
            </w:r>
          </w:p>
          <w:p w14:paraId="183A8C80" w14:textId="2863211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2–16.7]</w:t>
            </w:r>
          </w:p>
        </w:tc>
        <w:tc>
          <w:tcPr>
            <w:tcW w:w="1276" w:type="dxa"/>
          </w:tcPr>
          <w:p w14:paraId="7DF8B9EE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8.7 </w:t>
            </w:r>
          </w:p>
          <w:p w14:paraId="192CCD6A" w14:textId="4A01CC1B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4–22.1]</w:t>
            </w:r>
          </w:p>
        </w:tc>
        <w:tc>
          <w:tcPr>
            <w:tcW w:w="1276" w:type="dxa"/>
          </w:tcPr>
          <w:p w14:paraId="42001055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5.8 </w:t>
            </w:r>
          </w:p>
          <w:p w14:paraId="66D12DDA" w14:textId="177F75A2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2.3–29.4]</w:t>
            </w:r>
          </w:p>
        </w:tc>
        <w:tc>
          <w:tcPr>
            <w:tcW w:w="1276" w:type="dxa"/>
          </w:tcPr>
          <w:p w14:paraId="0FD078C8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6.9 </w:t>
            </w:r>
          </w:p>
          <w:p w14:paraId="01D8F5F1" w14:textId="4BB65B96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3.3–30.4]</w:t>
            </w:r>
          </w:p>
        </w:tc>
        <w:tc>
          <w:tcPr>
            <w:tcW w:w="1275" w:type="dxa"/>
          </w:tcPr>
          <w:p w14:paraId="2DE4558C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4.7 </w:t>
            </w:r>
          </w:p>
          <w:p w14:paraId="7B5FC7AF" w14:textId="2BB29D5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1.2–28.3]</w:t>
            </w:r>
          </w:p>
        </w:tc>
        <w:tc>
          <w:tcPr>
            <w:tcW w:w="1257" w:type="dxa"/>
          </w:tcPr>
          <w:p w14:paraId="7E4B2FB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6.5 </w:t>
            </w:r>
          </w:p>
          <w:p w14:paraId="247C7A11" w14:textId="2572EEF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2.8–30.3]</w:t>
            </w:r>
          </w:p>
        </w:tc>
      </w:tr>
      <w:tr w:rsidR="003F7CE5" w:rsidRPr="00802F41" w14:paraId="1971C44C" w14:textId="77777777" w:rsidTr="00D66EA8">
        <w:tc>
          <w:tcPr>
            <w:tcW w:w="1129" w:type="dxa"/>
          </w:tcPr>
          <w:p w14:paraId="4738E9EC" w14:textId="77777777" w:rsidR="003F7CE5" w:rsidRPr="00802F41" w:rsidRDefault="003F7CE5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4545CE3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6 </w:t>
            </w:r>
          </w:p>
          <w:p w14:paraId="6D72E4D0" w14:textId="22043FEA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8–15.5]</w:t>
            </w:r>
          </w:p>
        </w:tc>
        <w:tc>
          <w:tcPr>
            <w:tcW w:w="1276" w:type="dxa"/>
          </w:tcPr>
          <w:p w14:paraId="1814AF21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8 </w:t>
            </w:r>
          </w:p>
          <w:p w14:paraId="6BC0F6D9" w14:textId="6C8F4486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8–15.8]</w:t>
            </w:r>
          </w:p>
        </w:tc>
        <w:tc>
          <w:tcPr>
            <w:tcW w:w="1417" w:type="dxa"/>
          </w:tcPr>
          <w:p w14:paraId="4F44CA15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64CAC343" w14:textId="1D0955C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8–11.6]</w:t>
            </w:r>
          </w:p>
        </w:tc>
        <w:tc>
          <w:tcPr>
            <w:tcW w:w="1276" w:type="dxa"/>
          </w:tcPr>
          <w:p w14:paraId="0A2C9E7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2 </w:t>
            </w:r>
          </w:p>
          <w:p w14:paraId="51B1D8DA" w14:textId="6CC72526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2–15.2]</w:t>
            </w:r>
          </w:p>
        </w:tc>
        <w:tc>
          <w:tcPr>
            <w:tcW w:w="1276" w:type="dxa"/>
          </w:tcPr>
          <w:p w14:paraId="2EE90350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4.4 </w:t>
            </w:r>
          </w:p>
          <w:p w14:paraId="2ED8F22C" w14:textId="3C30EC1B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3–17.4]</w:t>
            </w:r>
          </w:p>
        </w:tc>
        <w:tc>
          <w:tcPr>
            <w:tcW w:w="1417" w:type="dxa"/>
          </w:tcPr>
          <w:p w14:paraId="3BDE8BB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6 </w:t>
            </w:r>
          </w:p>
          <w:p w14:paraId="53CF46B1" w14:textId="63A1F4DE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6–15.7]</w:t>
            </w:r>
          </w:p>
        </w:tc>
        <w:tc>
          <w:tcPr>
            <w:tcW w:w="1276" w:type="dxa"/>
          </w:tcPr>
          <w:p w14:paraId="573BD43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1.8 </w:t>
            </w:r>
          </w:p>
          <w:p w14:paraId="51D7E3CB" w14:textId="2D4A486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7.7–25.9]</w:t>
            </w:r>
          </w:p>
        </w:tc>
        <w:tc>
          <w:tcPr>
            <w:tcW w:w="1276" w:type="dxa"/>
          </w:tcPr>
          <w:p w14:paraId="15C9921C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0.1 </w:t>
            </w:r>
          </w:p>
          <w:p w14:paraId="624AC75F" w14:textId="70F6F01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3–24.0]</w:t>
            </w:r>
          </w:p>
        </w:tc>
        <w:tc>
          <w:tcPr>
            <w:tcW w:w="1276" w:type="dxa"/>
          </w:tcPr>
          <w:p w14:paraId="4C65C433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7.1 </w:t>
            </w:r>
          </w:p>
          <w:p w14:paraId="69CF858A" w14:textId="7724BF8D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7–20.5]</w:t>
            </w:r>
          </w:p>
        </w:tc>
        <w:tc>
          <w:tcPr>
            <w:tcW w:w="1275" w:type="dxa"/>
          </w:tcPr>
          <w:p w14:paraId="57D57B0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1.1 </w:t>
            </w:r>
          </w:p>
          <w:p w14:paraId="5942ECE7" w14:textId="33DECB96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7.5–24.7]</w:t>
            </w:r>
          </w:p>
        </w:tc>
        <w:tc>
          <w:tcPr>
            <w:tcW w:w="1257" w:type="dxa"/>
          </w:tcPr>
          <w:p w14:paraId="05350ADE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6.6 </w:t>
            </w:r>
          </w:p>
          <w:p w14:paraId="778737BA" w14:textId="5EEEA42A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2.4–30.9]</w:t>
            </w:r>
          </w:p>
        </w:tc>
      </w:tr>
      <w:tr w:rsidR="003F7CE5" w:rsidRPr="00802F41" w14:paraId="2848E43F" w14:textId="77777777" w:rsidTr="00D66EA8">
        <w:tc>
          <w:tcPr>
            <w:tcW w:w="1129" w:type="dxa"/>
          </w:tcPr>
          <w:p w14:paraId="3C84567A" w14:textId="77777777" w:rsidR="003F7CE5" w:rsidRPr="00802F41" w:rsidRDefault="003F7CE5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041CBDF9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3BF64902" w14:textId="5DB09D5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7–11.6]</w:t>
            </w:r>
          </w:p>
        </w:tc>
        <w:tc>
          <w:tcPr>
            <w:tcW w:w="1276" w:type="dxa"/>
          </w:tcPr>
          <w:p w14:paraId="5B913965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2 </w:t>
            </w:r>
          </w:p>
          <w:p w14:paraId="725B9E86" w14:textId="6D53BE4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3–14.0]</w:t>
            </w:r>
          </w:p>
        </w:tc>
        <w:tc>
          <w:tcPr>
            <w:tcW w:w="1417" w:type="dxa"/>
          </w:tcPr>
          <w:p w14:paraId="40B72A18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8 </w:t>
            </w:r>
          </w:p>
          <w:p w14:paraId="3FDD81DA" w14:textId="4DD6AA11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4–12.1]</w:t>
            </w:r>
          </w:p>
        </w:tc>
        <w:tc>
          <w:tcPr>
            <w:tcW w:w="1276" w:type="dxa"/>
          </w:tcPr>
          <w:p w14:paraId="3F4735B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7 </w:t>
            </w:r>
          </w:p>
          <w:p w14:paraId="2FCB55BF" w14:textId="29E4FB76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2–13.3]</w:t>
            </w:r>
          </w:p>
        </w:tc>
        <w:tc>
          <w:tcPr>
            <w:tcW w:w="1276" w:type="dxa"/>
          </w:tcPr>
          <w:p w14:paraId="508F9E01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3 </w:t>
            </w:r>
          </w:p>
          <w:p w14:paraId="26A55A27" w14:textId="30AD78C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4–16.2]</w:t>
            </w:r>
          </w:p>
        </w:tc>
        <w:tc>
          <w:tcPr>
            <w:tcW w:w="1417" w:type="dxa"/>
          </w:tcPr>
          <w:p w14:paraId="09FF8A7E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7 </w:t>
            </w:r>
          </w:p>
          <w:p w14:paraId="308054DF" w14:textId="2B70C49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8–13.5]</w:t>
            </w:r>
          </w:p>
        </w:tc>
        <w:tc>
          <w:tcPr>
            <w:tcW w:w="1276" w:type="dxa"/>
          </w:tcPr>
          <w:p w14:paraId="20328CE7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8.3 </w:t>
            </w:r>
          </w:p>
          <w:p w14:paraId="4644CC86" w14:textId="4E544EA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3–22.3]</w:t>
            </w:r>
          </w:p>
        </w:tc>
        <w:tc>
          <w:tcPr>
            <w:tcW w:w="1276" w:type="dxa"/>
          </w:tcPr>
          <w:p w14:paraId="135A93F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8 </w:t>
            </w:r>
          </w:p>
          <w:p w14:paraId="5866FE87" w14:textId="14EA69A2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8–15.8]</w:t>
            </w:r>
          </w:p>
        </w:tc>
        <w:tc>
          <w:tcPr>
            <w:tcW w:w="1276" w:type="dxa"/>
          </w:tcPr>
          <w:p w14:paraId="7FE32099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5.2 </w:t>
            </w:r>
          </w:p>
          <w:p w14:paraId="023F76AF" w14:textId="476688FD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9–18.4]</w:t>
            </w:r>
          </w:p>
        </w:tc>
        <w:tc>
          <w:tcPr>
            <w:tcW w:w="1275" w:type="dxa"/>
          </w:tcPr>
          <w:p w14:paraId="43A2320B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5.6 </w:t>
            </w:r>
          </w:p>
          <w:p w14:paraId="57B8D1CB" w14:textId="4066AB8F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5–18.7]</w:t>
            </w:r>
          </w:p>
        </w:tc>
        <w:tc>
          <w:tcPr>
            <w:tcW w:w="1257" w:type="dxa"/>
          </w:tcPr>
          <w:p w14:paraId="3DD06571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7.4 </w:t>
            </w:r>
          </w:p>
          <w:p w14:paraId="685537C1" w14:textId="7ED06761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6–21.3]</w:t>
            </w:r>
          </w:p>
        </w:tc>
      </w:tr>
      <w:tr w:rsidR="003F7CE5" w:rsidRPr="00802F41" w14:paraId="09288E4E" w14:textId="77777777" w:rsidTr="00D66EA8">
        <w:tc>
          <w:tcPr>
            <w:tcW w:w="1129" w:type="dxa"/>
          </w:tcPr>
          <w:p w14:paraId="0F690567" w14:textId="77777777" w:rsidR="003F7CE5" w:rsidRPr="00802F41" w:rsidRDefault="003F7CE5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1C1AF17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1 </w:t>
            </w:r>
          </w:p>
          <w:p w14:paraId="4B0102F4" w14:textId="50AD69F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2–13.0]</w:t>
            </w:r>
          </w:p>
        </w:tc>
        <w:tc>
          <w:tcPr>
            <w:tcW w:w="1276" w:type="dxa"/>
          </w:tcPr>
          <w:p w14:paraId="27C73AD8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3 </w:t>
            </w:r>
          </w:p>
          <w:p w14:paraId="00DB2FDF" w14:textId="21292B9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6–12.0]</w:t>
            </w:r>
          </w:p>
        </w:tc>
        <w:tc>
          <w:tcPr>
            <w:tcW w:w="1417" w:type="dxa"/>
          </w:tcPr>
          <w:p w14:paraId="4379FF65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3 </w:t>
            </w:r>
          </w:p>
          <w:p w14:paraId="73C840B2" w14:textId="3A47A0BB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7–11.9]</w:t>
            </w:r>
          </w:p>
        </w:tc>
        <w:tc>
          <w:tcPr>
            <w:tcW w:w="1276" w:type="dxa"/>
          </w:tcPr>
          <w:p w14:paraId="68EDF402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9 </w:t>
            </w:r>
          </w:p>
          <w:p w14:paraId="6466DFD4" w14:textId="0BB6D4E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1–13.7]</w:t>
            </w:r>
          </w:p>
        </w:tc>
        <w:tc>
          <w:tcPr>
            <w:tcW w:w="1276" w:type="dxa"/>
          </w:tcPr>
          <w:p w14:paraId="00129C81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5 </w:t>
            </w:r>
          </w:p>
          <w:p w14:paraId="59A5B470" w14:textId="650ABAA2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1–10.0]</w:t>
            </w:r>
          </w:p>
        </w:tc>
        <w:tc>
          <w:tcPr>
            <w:tcW w:w="1417" w:type="dxa"/>
          </w:tcPr>
          <w:p w14:paraId="67A6B46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.3 </w:t>
            </w:r>
          </w:p>
          <w:p w14:paraId="45080028" w14:textId="01642CA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9–8.7]</w:t>
            </w:r>
          </w:p>
        </w:tc>
        <w:tc>
          <w:tcPr>
            <w:tcW w:w="1276" w:type="dxa"/>
          </w:tcPr>
          <w:p w14:paraId="7B1132CB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4.5 </w:t>
            </w:r>
          </w:p>
          <w:p w14:paraId="5EFAE5B5" w14:textId="5DD67DD2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7–18.2]</w:t>
            </w:r>
          </w:p>
        </w:tc>
        <w:tc>
          <w:tcPr>
            <w:tcW w:w="1276" w:type="dxa"/>
          </w:tcPr>
          <w:p w14:paraId="08A5D236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8 </w:t>
            </w:r>
          </w:p>
          <w:p w14:paraId="5A4B2F2A" w14:textId="5C7E0AD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3–16.3]</w:t>
            </w:r>
          </w:p>
        </w:tc>
        <w:tc>
          <w:tcPr>
            <w:tcW w:w="1276" w:type="dxa"/>
          </w:tcPr>
          <w:p w14:paraId="6A723D1B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7.1 </w:t>
            </w:r>
          </w:p>
          <w:p w14:paraId="115D3301" w14:textId="3B9F29B3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1–21.1]</w:t>
            </w:r>
          </w:p>
        </w:tc>
        <w:tc>
          <w:tcPr>
            <w:tcW w:w="1275" w:type="dxa"/>
          </w:tcPr>
          <w:p w14:paraId="640F794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7 </w:t>
            </w:r>
          </w:p>
          <w:p w14:paraId="3F7A718C" w14:textId="40ACEDBD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6–16.7]</w:t>
            </w:r>
          </w:p>
        </w:tc>
        <w:tc>
          <w:tcPr>
            <w:tcW w:w="1257" w:type="dxa"/>
          </w:tcPr>
          <w:p w14:paraId="45294E0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5.0 </w:t>
            </w:r>
          </w:p>
          <w:p w14:paraId="5762ECF0" w14:textId="5CA3C26D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4–18.6]</w:t>
            </w:r>
          </w:p>
        </w:tc>
      </w:tr>
      <w:tr w:rsidR="003F7CE5" w:rsidRPr="00802F41" w14:paraId="2DC5EEA5" w14:textId="77777777" w:rsidTr="00D66EA8">
        <w:tc>
          <w:tcPr>
            <w:tcW w:w="1129" w:type="dxa"/>
          </w:tcPr>
          <w:p w14:paraId="73E7F503" w14:textId="31393205" w:rsidR="003F7CE5" w:rsidRPr="00802F41" w:rsidRDefault="00544E41" w:rsidP="003F7CE5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1166C5E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.5 </w:t>
            </w:r>
          </w:p>
          <w:p w14:paraId="24AF7A83" w14:textId="2EC34E3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0–9.0]</w:t>
            </w:r>
          </w:p>
        </w:tc>
        <w:tc>
          <w:tcPr>
            <w:tcW w:w="1276" w:type="dxa"/>
          </w:tcPr>
          <w:p w14:paraId="159C7444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5 </w:t>
            </w:r>
          </w:p>
          <w:p w14:paraId="7AFBC855" w14:textId="2E2517D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7–11.3]</w:t>
            </w:r>
          </w:p>
        </w:tc>
        <w:tc>
          <w:tcPr>
            <w:tcW w:w="1417" w:type="dxa"/>
          </w:tcPr>
          <w:p w14:paraId="6010635A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9 </w:t>
            </w:r>
          </w:p>
          <w:p w14:paraId="28414F6E" w14:textId="6FC06223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5–10.4]</w:t>
            </w:r>
          </w:p>
        </w:tc>
        <w:tc>
          <w:tcPr>
            <w:tcW w:w="1276" w:type="dxa"/>
          </w:tcPr>
          <w:p w14:paraId="4281CEE0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9 </w:t>
            </w:r>
          </w:p>
          <w:p w14:paraId="6C90EDD3" w14:textId="08EA5274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4–10.4]</w:t>
            </w:r>
          </w:p>
        </w:tc>
        <w:tc>
          <w:tcPr>
            <w:tcW w:w="1276" w:type="dxa"/>
          </w:tcPr>
          <w:p w14:paraId="2069CEE9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0 </w:t>
            </w:r>
          </w:p>
          <w:p w14:paraId="0F00A0B5" w14:textId="16337EEA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3–12.7]</w:t>
            </w:r>
          </w:p>
        </w:tc>
        <w:tc>
          <w:tcPr>
            <w:tcW w:w="1417" w:type="dxa"/>
          </w:tcPr>
          <w:p w14:paraId="5098884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2621E658" w14:textId="06B22C79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9–10.0]</w:t>
            </w:r>
          </w:p>
        </w:tc>
        <w:tc>
          <w:tcPr>
            <w:tcW w:w="1276" w:type="dxa"/>
          </w:tcPr>
          <w:p w14:paraId="7C60D567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8 </w:t>
            </w:r>
          </w:p>
          <w:p w14:paraId="7D8E8659" w14:textId="29E7BA25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0–11.5]</w:t>
            </w:r>
          </w:p>
        </w:tc>
        <w:tc>
          <w:tcPr>
            <w:tcW w:w="1276" w:type="dxa"/>
          </w:tcPr>
          <w:p w14:paraId="39DCDC4F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8 </w:t>
            </w:r>
          </w:p>
          <w:p w14:paraId="5FC4F001" w14:textId="68FC8562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8–12.7]</w:t>
            </w:r>
          </w:p>
        </w:tc>
        <w:tc>
          <w:tcPr>
            <w:tcW w:w="1276" w:type="dxa"/>
          </w:tcPr>
          <w:p w14:paraId="3A95F3C4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0 </w:t>
            </w:r>
          </w:p>
          <w:p w14:paraId="213830F4" w14:textId="25B58703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9–12.1]</w:t>
            </w:r>
          </w:p>
        </w:tc>
        <w:tc>
          <w:tcPr>
            <w:tcW w:w="1275" w:type="dxa"/>
          </w:tcPr>
          <w:p w14:paraId="40094BA4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03BACB46" w14:textId="3FA7AC58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4–12.0]</w:t>
            </w:r>
          </w:p>
        </w:tc>
        <w:tc>
          <w:tcPr>
            <w:tcW w:w="1257" w:type="dxa"/>
          </w:tcPr>
          <w:p w14:paraId="1E8B76AD" w14:textId="77777777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4.6 </w:t>
            </w:r>
          </w:p>
          <w:p w14:paraId="3014EC9C" w14:textId="675481FE" w:rsidR="003F7CE5" w:rsidRPr="00802F41" w:rsidRDefault="003F7CE5" w:rsidP="003F7C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9–18.3]</w:t>
            </w:r>
          </w:p>
        </w:tc>
      </w:tr>
    </w:tbl>
    <w:p w14:paraId="7DDA5E52" w14:textId="77777777" w:rsidR="00C06430" w:rsidRPr="00802F41" w:rsidRDefault="00C06430" w:rsidP="00AF5937">
      <w:pPr>
        <w:rPr>
          <w:rFonts w:asciiTheme="minorBidi" w:hAnsiTheme="minorBidi"/>
          <w:sz w:val="22"/>
          <w:szCs w:val="22"/>
        </w:rPr>
      </w:pPr>
    </w:p>
    <w:p w14:paraId="72EA2652" w14:textId="77777777" w:rsidR="00802F41" w:rsidRDefault="00802F41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5B4D7EDE" w14:textId="29BDD6E7" w:rsidR="003C328B" w:rsidRPr="00802F41" w:rsidRDefault="003C328B" w:rsidP="00245E19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lastRenderedPageBreak/>
        <w:t>Table S</w:t>
      </w:r>
      <w:r w:rsidR="004D6B8B" w:rsidRPr="00802F41">
        <w:rPr>
          <w:rFonts w:asciiTheme="minorBidi" w:hAnsiTheme="minorBidi" w:cstheme="minorBidi"/>
          <w:sz w:val="20"/>
          <w:szCs w:val="20"/>
        </w:rPr>
        <w:t>1</w:t>
      </w:r>
      <w:r w:rsidR="00BF51E8" w:rsidRPr="00802F41">
        <w:rPr>
          <w:rFonts w:asciiTheme="minorBidi" w:hAnsiTheme="minorBidi" w:cstheme="minorBidi"/>
          <w:sz w:val="20"/>
          <w:szCs w:val="20"/>
        </w:rPr>
        <w:t>4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="00AE352B" w:rsidRPr="00802F41">
        <w:rPr>
          <w:rFonts w:asciiTheme="minorBidi" w:hAnsiTheme="minorBidi" w:cstheme="minorBidi"/>
          <w:b w:val="0"/>
          <w:bCs w:val="0"/>
          <w:sz w:val="20"/>
          <w:szCs w:val="20"/>
        </w:rPr>
        <w:t>Proportion who exclusively smoke non-cigarette tobacco among adults who smoke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3C328B" w:rsidRPr="00802F41" w14:paraId="76FEBAD1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708EEE7" w14:textId="77777777" w:rsidR="003C328B" w:rsidRPr="00802F41" w:rsidRDefault="003C328B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CC1EF1B" w14:textId="599D81A5" w:rsidR="003C328B" w:rsidRPr="00802F41" w:rsidRDefault="003C328B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Exclusive non-cigarette smoking, % [95% confidence interval]</w:t>
            </w:r>
          </w:p>
        </w:tc>
      </w:tr>
      <w:tr w:rsidR="003C328B" w:rsidRPr="00802F41" w14:paraId="03D21DE8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551E63A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1FA141D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E27C99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D2A7D0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7CB32C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F2A34E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6FDF25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D0795C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CCC66B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E4C46C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503D00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140F3B5" w14:textId="77777777" w:rsidR="003C328B" w:rsidRPr="00802F41" w:rsidRDefault="003C328B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EA7BDC" w:rsidRPr="00802F41" w14:paraId="60DDE56B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2ED1F4C5" w14:textId="77777777" w:rsidR="00EA7BDC" w:rsidRPr="00802F41" w:rsidRDefault="00EA7BDC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B55AAE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0 </w:t>
            </w:r>
          </w:p>
          <w:p w14:paraId="47A7F8D7" w14:textId="708ADD66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1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5C7EB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5 </w:t>
            </w:r>
          </w:p>
          <w:p w14:paraId="120230B1" w14:textId="6975818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3.8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F7E6F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2 </w:t>
            </w:r>
          </w:p>
          <w:p w14:paraId="7912AEF2" w14:textId="5064B5BF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3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9D51AE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5CCE600A" w14:textId="28534C44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3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A18E3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5 </w:t>
            </w:r>
          </w:p>
          <w:p w14:paraId="74474FA6" w14:textId="36D8BE33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2.4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05808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3.5 </w:t>
            </w:r>
          </w:p>
          <w:p w14:paraId="6EC78259" w14:textId="5221426A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5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FDC84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76E071A9" w14:textId="02F84719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6–9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CC49A0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9 </w:t>
            </w:r>
          </w:p>
          <w:p w14:paraId="1B755ECD" w14:textId="7D3133CC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9–14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D248A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5 </w:t>
            </w:r>
          </w:p>
          <w:p w14:paraId="00C2A270" w14:textId="1E8FB46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5–15.6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0886F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4.4 </w:t>
            </w:r>
          </w:p>
          <w:p w14:paraId="45DE4C7F" w14:textId="042EB0B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8–17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E3EF192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9 </w:t>
            </w:r>
          </w:p>
          <w:p w14:paraId="7C298B9C" w14:textId="1FC6164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0–12.9]</w:t>
            </w:r>
          </w:p>
        </w:tc>
      </w:tr>
      <w:tr w:rsidR="00EA7BDC" w:rsidRPr="00802F41" w14:paraId="21474B7E" w14:textId="77777777" w:rsidTr="00D66EA8">
        <w:tc>
          <w:tcPr>
            <w:tcW w:w="1129" w:type="dxa"/>
          </w:tcPr>
          <w:p w14:paraId="3BB71C8D" w14:textId="77777777" w:rsidR="00EA7BDC" w:rsidRPr="00802F41" w:rsidRDefault="00EA7BDC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0D516A07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2 </w:t>
            </w:r>
          </w:p>
          <w:p w14:paraId="7ACF2F86" w14:textId="075D45E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2.0]</w:t>
            </w:r>
          </w:p>
        </w:tc>
        <w:tc>
          <w:tcPr>
            <w:tcW w:w="1276" w:type="dxa"/>
          </w:tcPr>
          <w:p w14:paraId="205004C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1 </w:t>
            </w:r>
          </w:p>
          <w:p w14:paraId="795F33DE" w14:textId="38D3961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1.8]</w:t>
            </w:r>
          </w:p>
        </w:tc>
        <w:tc>
          <w:tcPr>
            <w:tcW w:w="1417" w:type="dxa"/>
          </w:tcPr>
          <w:p w14:paraId="2832B83E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5455C628" w14:textId="3CD2F6F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3.2]</w:t>
            </w:r>
          </w:p>
        </w:tc>
        <w:tc>
          <w:tcPr>
            <w:tcW w:w="1276" w:type="dxa"/>
          </w:tcPr>
          <w:p w14:paraId="045956C6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8 </w:t>
            </w:r>
          </w:p>
          <w:p w14:paraId="799FC5C5" w14:textId="726292C3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7–2.9]</w:t>
            </w:r>
          </w:p>
        </w:tc>
        <w:tc>
          <w:tcPr>
            <w:tcW w:w="1276" w:type="dxa"/>
          </w:tcPr>
          <w:p w14:paraId="4AA542D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6 </w:t>
            </w:r>
          </w:p>
          <w:p w14:paraId="0172FD39" w14:textId="41012F0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2.5]</w:t>
            </w:r>
          </w:p>
        </w:tc>
        <w:tc>
          <w:tcPr>
            <w:tcW w:w="1417" w:type="dxa"/>
          </w:tcPr>
          <w:p w14:paraId="657711D6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0 </w:t>
            </w:r>
          </w:p>
          <w:p w14:paraId="3369217D" w14:textId="23F43235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3.1]</w:t>
            </w:r>
          </w:p>
        </w:tc>
        <w:tc>
          <w:tcPr>
            <w:tcW w:w="1276" w:type="dxa"/>
          </w:tcPr>
          <w:p w14:paraId="6A36F192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9 </w:t>
            </w:r>
          </w:p>
          <w:p w14:paraId="63369193" w14:textId="58DE517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3–11.4]</w:t>
            </w:r>
          </w:p>
        </w:tc>
        <w:tc>
          <w:tcPr>
            <w:tcW w:w="1276" w:type="dxa"/>
          </w:tcPr>
          <w:p w14:paraId="63E843DB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8 </w:t>
            </w:r>
          </w:p>
          <w:p w14:paraId="3F7B9F96" w14:textId="60800B8A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5–12.2]</w:t>
            </w:r>
          </w:p>
        </w:tc>
        <w:tc>
          <w:tcPr>
            <w:tcW w:w="1276" w:type="dxa"/>
          </w:tcPr>
          <w:p w14:paraId="2B4784F3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2 </w:t>
            </w:r>
          </w:p>
          <w:p w14:paraId="04A6244C" w14:textId="71C4339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8–13.7]</w:t>
            </w:r>
          </w:p>
        </w:tc>
        <w:tc>
          <w:tcPr>
            <w:tcW w:w="1275" w:type="dxa"/>
          </w:tcPr>
          <w:p w14:paraId="0EFD3055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4 </w:t>
            </w:r>
          </w:p>
          <w:p w14:paraId="74CB332D" w14:textId="2233F124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7–16.1]</w:t>
            </w:r>
          </w:p>
        </w:tc>
        <w:tc>
          <w:tcPr>
            <w:tcW w:w="1257" w:type="dxa"/>
          </w:tcPr>
          <w:p w14:paraId="3DB6B7C3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0 </w:t>
            </w:r>
          </w:p>
          <w:p w14:paraId="32772EB3" w14:textId="25B48AD5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4–12.6]</w:t>
            </w:r>
          </w:p>
        </w:tc>
      </w:tr>
      <w:tr w:rsidR="00EA7BDC" w:rsidRPr="00802F41" w14:paraId="122BE1EB" w14:textId="77777777" w:rsidTr="00D66EA8">
        <w:tc>
          <w:tcPr>
            <w:tcW w:w="1129" w:type="dxa"/>
          </w:tcPr>
          <w:p w14:paraId="4727D8AB" w14:textId="77777777" w:rsidR="00EA7BDC" w:rsidRPr="00802F41" w:rsidRDefault="00EA7BDC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1A3EE2CD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8 </w:t>
            </w:r>
          </w:p>
          <w:p w14:paraId="5EB0054A" w14:textId="798F88A5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7–2.9]</w:t>
            </w:r>
          </w:p>
        </w:tc>
        <w:tc>
          <w:tcPr>
            <w:tcW w:w="1276" w:type="dxa"/>
          </w:tcPr>
          <w:p w14:paraId="127A084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2 </w:t>
            </w:r>
          </w:p>
          <w:p w14:paraId="21C7DAAD" w14:textId="6E9D03E1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8–3.7]</w:t>
            </w:r>
          </w:p>
        </w:tc>
        <w:tc>
          <w:tcPr>
            <w:tcW w:w="1417" w:type="dxa"/>
          </w:tcPr>
          <w:p w14:paraId="18AAB86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0B1CDCD1" w14:textId="68708C4C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8–3.5]</w:t>
            </w:r>
          </w:p>
        </w:tc>
        <w:tc>
          <w:tcPr>
            <w:tcW w:w="1276" w:type="dxa"/>
          </w:tcPr>
          <w:p w14:paraId="40C333C0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1 </w:t>
            </w:r>
          </w:p>
          <w:p w14:paraId="6D4FF9B7" w14:textId="1BA5150F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2.0]</w:t>
            </w:r>
          </w:p>
        </w:tc>
        <w:tc>
          <w:tcPr>
            <w:tcW w:w="1276" w:type="dxa"/>
          </w:tcPr>
          <w:p w14:paraId="27259ECB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5 </w:t>
            </w:r>
          </w:p>
          <w:p w14:paraId="302BDFBC" w14:textId="69498A04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2.5]</w:t>
            </w:r>
          </w:p>
        </w:tc>
        <w:tc>
          <w:tcPr>
            <w:tcW w:w="1417" w:type="dxa"/>
          </w:tcPr>
          <w:p w14:paraId="4540A51A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6 </w:t>
            </w:r>
          </w:p>
          <w:p w14:paraId="1E330BB0" w14:textId="5C0AB4A1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4.2]</w:t>
            </w:r>
          </w:p>
        </w:tc>
        <w:tc>
          <w:tcPr>
            <w:tcW w:w="1276" w:type="dxa"/>
          </w:tcPr>
          <w:p w14:paraId="21C06AB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275410FE" w14:textId="6DC9D8D9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2–11.0]</w:t>
            </w:r>
          </w:p>
        </w:tc>
        <w:tc>
          <w:tcPr>
            <w:tcW w:w="1276" w:type="dxa"/>
          </w:tcPr>
          <w:p w14:paraId="7390E0C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2 </w:t>
            </w:r>
          </w:p>
          <w:p w14:paraId="5F1CA0A3" w14:textId="180C64DA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8–10.7]</w:t>
            </w:r>
          </w:p>
        </w:tc>
        <w:tc>
          <w:tcPr>
            <w:tcW w:w="1276" w:type="dxa"/>
          </w:tcPr>
          <w:p w14:paraId="2E85ACFA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2 </w:t>
            </w:r>
          </w:p>
          <w:p w14:paraId="684B682D" w14:textId="5949CBFC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2–14.1]</w:t>
            </w:r>
          </w:p>
        </w:tc>
        <w:tc>
          <w:tcPr>
            <w:tcW w:w="1275" w:type="dxa"/>
          </w:tcPr>
          <w:p w14:paraId="7F23623A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2 </w:t>
            </w:r>
          </w:p>
          <w:p w14:paraId="2FE873D2" w14:textId="0B7C498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5–12.9]</w:t>
            </w:r>
          </w:p>
        </w:tc>
        <w:tc>
          <w:tcPr>
            <w:tcW w:w="1257" w:type="dxa"/>
          </w:tcPr>
          <w:p w14:paraId="3A1E711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0 </w:t>
            </w:r>
          </w:p>
          <w:p w14:paraId="03B0013B" w14:textId="3CE4D15A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4–11.5]</w:t>
            </w:r>
          </w:p>
        </w:tc>
      </w:tr>
      <w:tr w:rsidR="00EA7BDC" w:rsidRPr="00802F41" w14:paraId="05A05A93" w14:textId="77777777" w:rsidTr="00D66EA8">
        <w:tc>
          <w:tcPr>
            <w:tcW w:w="1129" w:type="dxa"/>
          </w:tcPr>
          <w:p w14:paraId="3886B1AA" w14:textId="77777777" w:rsidR="00EA7BDC" w:rsidRPr="00802F41" w:rsidRDefault="00EA7BDC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31402F4E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7 </w:t>
            </w:r>
          </w:p>
          <w:p w14:paraId="225A9090" w14:textId="0663935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4.1]</w:t>
            </w:r>
          </w:p>
        </w:tc>
        <w:tc>
          <w:tcPr>
            <w:tcW w:w="1276" w:type="dxa"/>
          </w:tcPr>
          <w:p w14:paraId="351909F6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4 </w:t>
            </w:r>
          </w:p>
          <w:p w14:paraId="0768BAEF" w14:textId="1C9FFE8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3.8]</w:t>
            </w:r>
          </w:p>
        </w:tc>
        <w:tc>
          <w:tcPr>
            <w:tcW w:w="1417" w:type="dxa"/>
          </w:tcPr>
          <w:p w14:paraId="40F46AEB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57D81566" w14:textId="7BB6861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3.3]</w:t>
            </w:r>
          </w:p>
        </w:tc>
        <w:tc>
          <w:tcPr>
            <w:tcW w:w="1276" w:type="dxa"/>
          </w:tcPr>
          <w:p w14:paraId="244346E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4 </w:t>
            </w:r>
          </w:p>
          <w:p w14:paraId="17B9DB33" w14:textId="44049D7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2.4]</w:t>
            </w:r>
          </w:p>
        </w:tc>
        <w:tc>
          <w:tcPr>
            <w:tcW w:w="1276" w:type="dxa"/>
          </w:tcPr>
          <w:p w14:paraId="001A580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0 </w:t>
            </w:r>
          </w:p>
          <w:p w14:paraId="501AF1A4" w14:textId="0DB0681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3.1]</w:t>
            </w:r>
          </w:p>
        </w:tc>
        <w:tc>
          <w:tcPr>
            <w:tcW w:w="1417" w:type="dxa"/>
          </w:tcPr>
          <w:p w14:paraId="43967993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.7 </w:t>
            </w:r>
          </w:p>
          <w:p w14:paraId="34B510AC" w14:textId="7EC2D339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3.0]</w:t>
            </w:r>
          </w:p>
        </w:tc>
        <w:tc>
          <w:tcPr>
            <w:tcW w:w="1276" w:type="dxa"/>
          </w:tcPr>
          <w:p w14:paraId="132E276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8 </w:t>
            </w:r>
          </w:p>
          <w:p w14:paraId="214D6623" w14:textId="6CAB1B7F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9–11.7]</w:t>
            </w:r>
          </w:p>
        </w:tc>
        <w:tc>
          <w:tcPr>
            <w:tcW w:w="1276" w:type="dxa"/>
          </w:tcPr>
          <w:p w14:paraId="7B4AB8FD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3154036A" w14:textId="7CA7CAC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5–11.9]</w:t>
            </w:r>
          </w:p>
        </w:tc>
        <w:tc>
          <w:tcPr>
            <w:tcW w:w="1276" w:type="dxa"/>
          </w:tcPr>
          <w:p w14:paraId="4C1C1548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7F13C3E8" w14:textId="6C6939E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9–13.3]</w:t>
            </w:r>
          </w:p>
        </w:tc>
        <w:tc>
          <w:tcPr>
            <w:tcW w:w="1275" w:type="dxa"/>
          </w:tcPr>
          <w:p w14:paraId="1BDF4F7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9 </w:t>
            </w:r>
          </w:p>
          <w:p w14:paraId="344FA9A5" w14:textId="60F7C46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3–11.4]</w:t>
            </w:r>
          </w:p>
        </w:tc>
        <w:tc>
          <w:tcPr>
            <w:tcW w:w="1257" w:type="dxa"/>
          </w:tcPr>
          <w:p w14:paraId="1C372E5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8.3 </w:t>
            </w:r>
          </w:p>
          <w:p w14:paraId="6F2BFD46" w14:textId="0BF88D0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5–11.1]</w:t>
            </w:r>
          </w:p>
        </w:tc>
      </w:tr>
      <w:tr w:rsidR="00EA7BDC" w:rsidRPr="00802F41" w14:paraId="3C6C3612" w14:textId="77777777" w:rsidTr="00D66EA8">
        <w:tc>
          <w:tcPr>
            <w:tcW w:w="1129" w:type="dxa"/>
          </w:tcPr>
          <w:p w14:paraId="73BF5B7E" w14:textId="77777777" w:rsidR="00EA7BDC" w:rsidRPr="00802F41" w:rsidRDefault="00EA7BDC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9480B5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4 </w:t>
            </w:r>
          </w:p>
          <w:p w14:paraId="0F25E36B" w14:textId="3BE78D0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3.7]</w:t>
            </w:r>
          </w:p>
        </w:tc>
        <w:tc>
          <w:tcPr>
            <w:tcW w:w="1276" w:type="dxa"/>
          </w:tcPr>
          <w:p w14:paraId="3D1A1485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7 </w:t>
            </w:r>
          </w:p>
          <w:p w14:paraId="3B92300D" w14:textId="2C91F70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4.4]</w:t>
            </w:r>
          </w:p>
        </w:tc>
        <w:tc>
          <w:tcPr>
            <w:tcW w:w="1417" w:type="dxa"/>
          </w:tcPr>
          <w:p w14:paraId="76BE90A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8 </w:t>
            </w:r>
          </w:p>
          <w:p w14:paraId="724A34B1" w14:textId="07C0FB1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4.2]</w:t>
            </w:r>
          </w:p>
        </w:tc>
        <w:tc>
          <w:tcPr>
            <w:tcW w:w="1276" w:type="dxa"/>
          </w:tcPr>
          <w:p w14:paraId="116E5F48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4 </w:t>
            </w:r>
          </w:p>
          <w:p w14:paraId="23D45F91" w14:textId="5249F52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3.9]</w:t>
            </w:r>
          </w:p>
        </w:tc>
        <w:tc>
          <w:tcPr>
            <w:tcW w:w="1276" w:type="dxa"/>
          </w:tcPr>
          <w:p w14:paraId="7A4F4C4F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2.7 </w:t>
            </w:r>
          </w:p>
          <w:p w14:paraId="2562FB7E" w14:textId="4F2F5CCC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4.2]</w:t>
            </w:r>
          </w:p>
        </w:tc>
        <w:tc>
          <w:tcPr>
            <w:tcW w:w="1417" w:type="dxa"/>
          </w:tcPr>
          <w:p w14:paraId="6707DFBD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3.5 </w:t>
            </w:r>
          </w:p>
          <w:p w14:paraId="6156E4FE" w14:textId="341F4980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5.3]</w:t>
            </w:r>
          </w:p>
        </w:tc>
        <w:tc>
          <w:tcPr>
            <w:tcW w:w="1276" w:type="dxa"/>
          </w:tcPr>
          <w:p w14:paraId="2F53864C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5D9BC468" w14:textId="3253E06F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1–8.0]</w:t>
            </w:r>
          </w:p>
        </w:tc>
        <w:tc>
          <w:tcPr>
            <w:tcW w:w="1276" w:type="dxa"/>
          </w:tcPr>
          <w:p w14:paraId="56D5DF76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3BCAA558" w14:textId="65EA833D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8–10.0]</w:t>
            </w:r>
          </w:p>
        </w:tc>
        <w:tc>
          <w:tcPr>
            <w:tcW w:w="1276" w:type="dxa"/>
          </w:tcPr>
          <w:p w14:paraId="70B99F0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2.2 </w:t>
            </w:r>
          </w:p>
          <w:p w14:paraId="6835F975" w14:textId="1C17215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4–15.9]</w:t>
            </w:r>
          </w:p>
        </w:tc>
        <w:tc>
          <w:tcPr>
            <w:tcW w:w="1275" w:type="dxa"/>
          </w:tcPr>
          <w:p w14:paraId="3E66F73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79AFEB32" w14:textId="0F271FC6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1–12.1]</w:t>
            </w:r>
          </w:p>
        </w:tc>
        <w:tc>
          <w:tcPr>
            <w:tcW w:w="1257" w:type="dxa"/>
          </w:tcPr>
          <w:p w14:paraId="6AFAAF2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6CDEDA5E" w14:textId="2E1DEB78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9–9.8]</w:t>
            </w:r>
          </w:p>
        </w:tc>
      </w:tr>
      <w:tr w:rsidR="00EA7BDC" w:rsidRPr="00802F41" w14:paraId="3EF9F6B1" w14:textId="77777777" w:rsidTr="00D66EA8">
        <w:tc>
          <w:tcPr>
            <w:tcW w:w="1129" w:type="dxa"/>
          </w:tcPr>
          <w:p w14:paraId="1E631600" w14:textId="1D2C88EB" w:rsidR="00EA7BDC" w:rsidRPr="00802F41" w:rsidRDefault="00544E41" w:rsidP="00EA7BD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4CDF29F1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.6 </w:t>
            </w:r>
          </w:p>
          <w:p w14:paraId="5A4FC016" w14:textId="2858EA1A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6–7.6]</w:t>
            </w:r>
          </w:p>
        </w:tc>
        <w:tc>
          <w:tcPr>
            <w:tcW w:w="1276" w:type="dxa"/>
          </w:tcPr>
          <w:p w14:paraId="7619C255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4.4 </w:t>
            </w:r>
          </w:p>
          <w:p w14:paraId="4088EDC6" w14:textId="55411D61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5–6.4]</w:t>
            </w:r>
          </w:p>
        </w:tc>
        <w:tc>
          <w:tcPr>
            <w:tcW w:w="1417" w:type="dxa"/>
          </w:tcPr>
          <w:p w14:paraId="3E10FEA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.1 </w:t>
            </w:r>
          </w:p>
          <w:p w14:paraId="6016A057" w14:textId="2D066CD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1–8.2]</w:t>
            </w:r>
          </w:p>
        </w:tc>
        <w:tc>
          <w:tcPr>
            <w:tcW w:w="1276" w:type="dxa"/>
          </w:tcPr>
          <w:p w14:paraId="6A8B4176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5F121A85" w14:textId="7B5B2A46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2–7.0]</w:t>
            </w:r>
          </w:p>
        </w:tc>
        <w:tc>
          <w:tcPr>
            <w:tcW w:w="1276" w:type="dxa"/>
          </w:tcPr>
          <w:p w14:paraId="7371BA89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6.6 </w:t>
            </w:r>
          </w:p>
          <w:p w14:paraId="54905641" w14:textId="6D0E0464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4–8.7]</w:t>
            </w:r>
          </w:p>
        </w:tc>
        <w:tc>
          <w:tcPr>
            <w:tcW w:w="1417" w:type="dxa"/>
          </w:tcPr>
          <w:p w14:paraId="4DCB5C73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5.0 </w:t>
            </w:r>
          </w:p>
          <w:p w14:paraId="4049D1B5" w14:textId="0DA685D1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9–7.0]</w:t>
            </w:r>
          </w:p>
        </w:tc>
        <w:tc>
          <w:tcPr>
            <w:tcW w:w="1276" w:type="dxa"/>
          </w:tcPr>
          <w:p w14:paraId="486854D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0 </w:t>
            </w:r>
          </w:p>
          <w:p w14:paraId="6AFEDB47" w14:textId="658B21CE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8–14.2]</w:t>
            </w:r>
          </w:p>
        </w:tc>
        <w:tc>
          <w:tcPr>
            <w:tcW w:w="1276" w:type="dxa"/>
          </w:tcPr>
          <w:p w14:paraId="259CBF0B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3.8 </w:t>
            </w:r>
          </w:p>
          <w:p w14:paraId="4E2F1A6B" w14:textId="0959CF5C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7–17.0]</w:t>
            </w:r>
          </w:p>
        </w:tc>
        <w:tc>
          <w:tcPr>
            <w:tcW w:w="1276" w:type="dxa"/>
          </w:tcPr>
          <w:p w14:paraId="55749F0A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1.7 </w:t>
            </w:r>
          </w:p>
          <w:p w14:paraId="00155CCE" w14:textId="76061952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4–15.0]</w:t>
            </w:r>
          </w:p>
        </w:tc>
        <w:tc>
          <w:tcPr>
            <w:tcW w:w="1275" w:type="dxa"/>
          </w:tcPr>
          <w:p w14:paraId="6306650F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10.1 </w:t>
            </w:r>
          </w:p>
          <w:p w14:paraId="4E960DD2" w14:textId="075FDD79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1–13.0]</w:t>
            </w:r>
          </w:p>
        </w:tc>
        <w:tc>
          <w:tcPr>
            <w:tcW w:w="1257" w:type="dxa"/>
          </w:tcPr>
          <w:p w14:paraId="03C02974" w14:textId="77777777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 xml:space="preserve">9.3 </w:t>
            </w:r>
          </w:p>
          <w:p w14:paraId="6D9D19F6" w14:textId="7E02E6FB" w:rsidR="00EA7BDC" w:rsidRPr="00802F41" w:rsidRDefault="00EA7BDC" w:rsidP="00EA7BD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6–12.0]</w:t>
            </w:r>
          </w:p>
        </w:tc>
      </w:tr>
    </w:tbl>
    <w:p w14:paraId="2A37C442" w14:textId="77777777" w:rsidR="00AF5937" w:rsidRPr="00802F41" w:rsidRDefault="00AF5937" w:rsidP="00AF5937">
      <w:pPr>
        <w:rPr>
          <w:rFonts w:asciiTheme="minorBidi" w:hAnsiTheme="minorBidi"/>
          <w:sz w:val="22"/>
          <w:szCs w:val="22"/>
        </w:rPr>
        <w:sectPr w:rsidR="00AF5937" w:rsidRPr="00802F41" w:rsidSect="003D5241">
          <w:headerReference w:type="default" r:id="rId6"/>
          <w:footerReference w:type="default" r:id="rId7"/>
          <w:pgSz w:w="16838" w:h="11906" w:orient="landscape"/>
          <w:pgMar w:top="1440" w:right="1440" w:bottom="1418" w:left="567" w:header="708" w:footer="708" w:gutter="0"/>
          <w:cols w:space="708"/>
          <w:docGrid w:linePitch="360"/>
        </w:sectPr>
      </w:pPr>
    </w:p>
    <w:p w14:paraId="769319C7" w14:textId="77777777" w:rsidR="004F657C" w:rsidRPr="00802F41" w:rsidRDefault="004F657C" w:rsidP="004F657C">
      <w:pPr>
        <w:pStyle w:val="Heading2"/>
        <w:rPr>
          <w:rFonts w:asciiTheme="minorBidi" w:hAnsiTheme="minorBidi" w:cstheme="minorBidi"/>
          <w:sz w:val="20"/>
          <w:szCs w:val="20"/>
        </w:rPr>
      </w:pPr>
    </w:p>
    <w:p w14:paraId="5B34078F" w14:textId="2B225918" w:rsidR="00AF5937" w:rsidRPr="00802F41" w:rsidRDefault="00AC24EA" w:rsidP="00AF5937">
      <w:pPr>
        <w:rPr>
          <w:rFonts w:asciiTheme="minorBidi" w:hAnsiTheme="minorBidi"/>
          <w:sz w:val="22"/>
          <w:szCs w:val="22"/>
        </w:rPr>
      </w:pPr>
      <w:r w:rsidRPr="00802F41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113661C2" wp14:editId="4E3D4E9E">
            <wp:extent cx="6119495" cy="6119495"/>
            <wp:effectExtent l="0" t="0" r="0" b="0"/>
            <wp:docPr id="1185313142" name="Picture 3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313142" name="Picture 3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8E6F0" w14:textId="77777777" w:rsidR="00687597" w:rsidRPr="00802F41" w:rsidRDefault="00AF5937" w:rsidP="00AF5937">
      <w:pPr>
        <w:pStyle w:val="Heading2"/>
        <w:rPr>
          <w:rFonts w:asciiTheme="minorBidi" w:hAnsiTheme="minorBidi" w:cstheme="minorBidi"/>
          <w:sz w:val="20"/>
          <w:szCs w:val="20"/>
        </w:rPr>
        <w:sectPr w:rsidR="00687597" w:rsidRPr="00802F41" w:rsidSect="008A6F7D">
          <w:pgSz w:w="11906" w:h="16838"/>
          <w:pgMar w:top="1440" w:right="1418" w:bottom="567" w:left="851" w:header="708" w:footer="708" w:gutter="0"/>
          <w:cols w:space="708"/>
          <w:docGrid w:linePitch="360"/>
        </w:sectPr>
      </w:pPr>
      <w:r w:rsidRPr="00802F41">
        <w:rPr>
          <w:rFonts w:asciiTheme="minorBidi" w:hAnsiTheme="minorBidi" w:cstheme="minorBidi"/>
          <w:sz w:val="20"/>
          <w:szCs w:val="20"/>
        </w:rPr>
        <w:t xml:space="preserve">Figure S2. Smoking type and pattern among adults in England, 2014 to 2024. 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Estimates with 95% confidence intervals are provided in </w:t>
      </w:r>
      <w:r w:rsidRPr="00802F41">
        <w:rPr>
          <w:rFonts w:asciiTheme="minorBidi" w:hAnsiTheme="minorBidi" w:cstheme="minorBidi"/>
          <w:sz w:val="20"/>
          <w:szCs w:val="20"/>
        </w:rPr>
        <w:t>Tables S15-17.</w:t>
      </w:r>
    </w:p>
    <w:p w14:paraId="311CDABE" w14:textId="77777777" w:rsidR="00687597" w:rsidRPr="00802F41" w:rsidRDefault="00687597" w:rsidP="00687597">
      <w:pPr>
        <w:spacing w:after="0"/>
        <w:rPr>
          <w:rFonts w:asciiTheme="minorBidi" w:hAnsiTheme="minorBidi"/>
          <w:sz w:val="22"/>
          <w:szCs w:val="22"/>
        </w:rPr>
      </w:pPr>
    </w:p>
    <w:p w14:paraId="6F405848" w14:textId="2FD638FD" w:rsidR="00687597" w:rsidRPr="00802F41" w:rsidRDefault="00687597" w:rsidP="00687597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t>Table S1</w:t>
      </w:r>
      <w:r w:rsidR="004F657C" w:rsidRPr="00802F41">
        <w:rPr>
          <w:rFonts w:asciiTheme="minorBidi" w:hAnsiTheme="minorBidi" w:cstheme="minorBidi"/>
          <w:sz w:val="20"/>
          <w:szCs w:val="20"/>
        </w:rPr>
        <w:t>5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>Proportion who smoke cigarettes daily among adults, by age group and year</w:t>
      </w:r>
      <w:r w:rsidRPr="00802F4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687597" w:rsidRPr="00802F41" w14:paraId="4A9D5C7D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287ACDB" w14:textId="77777777" w:rsidR="00687597" w:rsidRPr="00802F41" w:rsidRDefault="00687597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9FF1A35" w14:textId="77777777" w:rsidR="00687597" w:rsidRPr="00802F41" w:rsidRDefault="00687597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Daily cigarette smoking, % [95% confidence interval]</w:t>
            </w:r>
          </w:p>
        </w:tc>
      </w:tr>
      <w:tr w:rsidR="00687597" w:rsidRPr="00802F41" w14:paraId="1DEFF3AD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1F1FD5B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B914CA6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3645CF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20F74F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BC54C3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C861F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821F77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FDE7A8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ACE030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216835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A779C4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EF73D1A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0426AC" w:rsidRPr="00802F41" w14:paraId="4F905853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1963F69D" w14:textId="77777777" w:rsidR="000426AC" w:rsidRPr="00802F41" w:rsidRDefault="000426AC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AFE0510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1.4</w:t>
            </w:r>
          </w:p>
          <w:p w14:paraId="1D16D5BD" w14:textId="6E14FD64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9.8–22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49E99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2.4</w:t>
            </w:r>
          </w:p>
          <w:p w14:paraId="31022DBC" w14:textId="4C929D2B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0.8–24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A4629F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0.1</w:t>
            </w:r>
          </w:p>
          <w:p w14:paraId="39302EDC" w14:textId="50684C19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5–21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3C28DB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.5</w:t>
            </w:r>
          </w:p>
          <w:p w14:paraId="13EF6662" w14:textId="3AF8483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9–20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F7BDC6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6.3</w:t>
            </w:r>
          </w:p>
          <w:p w14:paraId="0663E223" w14:textId="78383390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7–17.8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F04F7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4.2</w:t>
            </w:r>
          </w:p>
          <w:p w14:paraId="7A2D6C95" w14:textId="040E2FB5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8–15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48DA2B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5.5</w:t>
            </w:r>
          </w:p>
          <w:p w14:paraId="3F34858E" w14:textId="18E66BE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7–17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C747CD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9</w:t>
            </w:r>
          </w:p>
          <w:p w14:paraId="2918AE4C" w14:textId="2A1A621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3–14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328F75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1.8</w:t>
            </w:r>
          </w:p>
          <w:p w14:paraId="580AD464" w14:textId="1BB659B1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4–13.3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9B9B2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9.8</w:t>
            </w:r>
          </w:p>
          <w:p w14:paraId="63F7F2C3" w14:textId="159B84A1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8.4–11.2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A3BD215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9.3</w:t>
            </w:r>
          </w:p>
          <w:p w14:paraId="5335BC94" w14:textId="33F72EF2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9–10.7]</w:t>
            </w:r>
          </w:p>
        </w:tc>
      </w:tr>
      <w:tr w:rsidR="000426AC" w:rsidRPr="00802F41" w14:paraId="20C8B156" w14:textId="77777777" w:rsidTr="001B4C11">
        <w:tc>
          <w:tcPr>
            <w:tcW w:w="1129" w:type="dxa"/>
          </w:tcPr>
          <w:p w14:paraId="6F994AD5" w14:textId="77777777" w:rsidR="000426AC" w:rsidRPr="00802F41" w:rsidRDefault="000426AC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2CD0C00C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2.2</w:t>
            </w:r>
          </w:p>
          <w:p w14:paraId="21D8B267" w14:textId="5F6466C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0.6–23.7]</w:t>
            </w:r>
          </w:p>
        </w:tc>
        <w:tc>
          <w:tcPr>
            <w:tcW w:w="1276" w:type="dxa"/>
          </w:tcPr>
          <w:p w14:paraId="29C8832B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1.2</w:t>
            </w:r>
          </w:p>
          <w:p w14:paraId="02E3A69C" w14:textId="0C5CC10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9.6–22.7]</w:t>
            </w:r>
          </w:p>
        </w:tc>
        <w:tc>
          <w:tcPr>
            <w:tcW w:w="1417" w:type="dxa"/>
          </w:tcPr>
          <w:p w14:paraId="5D669438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0.0</w:t>
            </w:r>
          </w:p>
          <w:p w14:paraId="03EF6C48" w14:textId="4350FE49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5–21.5]</w:t>
            </w:r>
          </w:p>
        </w:tc>
        <w:tc>
          <w:tcPr>
            <w:tcW w:w="1276" w:type="dxa"/>
          </w:tcPr>
          <w:p w14:paraId="15381D7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9.7</w:t>
            </w:r>
          </w:p>
          <w:p w14:paraId="5EADF99B" w14:textId="24CF74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1–21.3]</w:t>
            </w:r>
          </w:p>
        </w:tc>
        <w:tc>
          <w:tcPr>
            <w:tcW w:w="1276" w:type="dxa"/>
          </w:tcPr>
          <w:p w14:paraId="45B3B3F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9.9</w:t>
            </w:r>
          </w:p>
          <w:p w14:paraId="6322AAFD" w14:textId="1A0C40E2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3–21.4]</w:t>
            </w:r>
          </w:p>
        </w:tc>
        <w:tc>
          <w:tcPr>
            <w:tcW w:w="1417" w:type="dxa"/>
          </w:tcPr>
          <w:p w14:paraId="6321E76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9.6</w:t>
            </w:r>
          </w:p>
          <w:p w14:paraId="4C200793" w14:textId="26B666C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8.0–21.1]</w:t>
            </w:r>
          </w:p>
        </w:tc>
        <w:tc>
          <w:tcPr>
            <w:tcW w:w="1276" w:type="dxa"/>
          </w:tcPr>
          <w:p w14:paraId="3E92BC4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7.4</w:t>
            </w:r>
          </w:p>
          <w:p w14:paraId="45C36BDA" w14:textId="1E4D1E80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8–19.0]</w:t>
            </w:r>
          </w:p>
        </w:tc>
        <w:tc>
          <w:tcPr>
            <w:tcW w:w="1276" w:type="dxa"/>
          </w:tcPr>
          <w:p w14:paraId="0F97C4E8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6.3</w:t>
            </w:r>
          </w:p>
          <w:p w14:paraId="1F9529FE" w14:textId="4C69B8CB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8–17.8]</w:t>
            </w:r>
          </w:p>
        </w:tc>
        <w:tc>
          <w:tcPr>
            <w:tcW w:w="1276" w:type="dxa"/>
          </w:tcPr>
          <w:p w14:paraId="0EE32CA6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5.4</w:t>
            </w:r>
          </w:p>
          <w:p w14:paraId="0B4CF8A1" w14:textId="3C349B2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0–16.8]</w:t>
            </w:r>
          </w:p>
        </w:tc>
        <w:tc>
          <w:tcPr>
            <w:tcW w:w="1275" w:type="dxa"/>
          </w:tcPr>
          <w:p w14:paraId="4931A9AC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9</w:t>
            </w:r>
          </w:p>
          <w:p w14:paraId="280C842F" w14:textId="1146F84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5–15.2]</w:t>
            </w:r>
          </w:p>
        </w:tc>
        <w:tc>
          <w:tcPr>
            <w:tcW w:w="1257" w:type="dxa"/>
          </w:tcPr>
          <w:p w14:paraId="6AAFE95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8</w:t>
            </w:r>
          </w:p>
          <w:p w14:paraId="0B5396B1" w14:textId="79970910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3–15.2]</w:t>
            </w:r>
          </w:p>
        </w:tc>
      </w:tr>
      <w:tr w:rsidR="000426AC" w:rsidRPr="00802F41" w14:paraId="2C8C1EAD" w14:textId="77777777" w:rsidTr="001B4C11">
        <w:tc>
          <w:tcPr>
            <w:tcW w:w="1129" w:type="dxa"/>
          </w:tcPr>
          <w:p w14:paraId="4E480114" w14:textId="77777777" w:rsidR="000426AC" w:rsidRPr="00802F41" w:rsidRDefault="000426AC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3243AAF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7.5</w:t>
            </w:r>
          </w:p>
          <w:p w14:paraId="2BB6E445" w14:textId="6901AA6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1–19.0]</w:t>
            </w:r>
          </w:p>
        </w:tc>
        <w:tc>
          <w:tcPr>
            <w:tcW w:w="1276" w:type="dxa"/>
          </w:tcPr>
          <w:p w14:paraId="7FF31CDD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.3</w:t>
            </w:r>
          </w:p>
          <w:p w14:paraId="55A6AC9D" w14:textId="2CA73642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8–19.8]</w:t>
            </w:r>
          </w:p>
        </w:tc>
        <w:tc>
          <w:tcPr>
            <w:tcW w:w="1417" w:type="dxa"/>
          </w:tcPr>
          <w:p w14:paraId="25D9521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.1</w:t>
            </w:r>
          </w:p>
          <w:p w14:paraId="7D369DC9" w14:textId="1D2E836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6–19.5]</w:t>
            </w:r>
          </w:p>
        </w:tc>
        <w:tc>
          <w:tcPr>
            <w:tcW w:w="1276" w:type="dxa"/>
          </w:tcPr>
          <w:p w14:paraId="1C742B30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6.2</w:t>
            </w:r>
          </w:p>
          <w:p w14:paraId="267CD4F0" w14:textId="2FA99453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7–17.6]</w:t>
            </w:r>
          </w:p>
        </w:tc>
        <w:tc>
          <w:tcPr>
            <w:tcW w:w="1276" w:type="dxa"/>
          </w:tcPr>
          <w:p w14:paraId="17ABFD5C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6.8</w:t>
            </w:r>
          </w:p>
          <w:p w14:paraId="43318EF0" w14:textId="3C2377A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4–18.3]</w:t>
            </w:r>
          </w:p>
        </w:tc>
        <w:tc>
          <w:tcPr>
            <w:tcW w:w="1417" w:type="dxa"/>
          </w:tcPr>
          <w:p w14:paraId="37B23B9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4.3</w:t>
            </w:r>
          </w:p>
          <w:p w14:paraId="026941EC" w14:textId="4BA4648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9–15.7]</w:t>
            </w:r>
          </w:p>
        </w:tc>
        <w:tc>
          <w:tcPr>
            <w:tcW w:w="1276" w:type="dxa"/>
          </w:tcPr>
          <w:p w14:paraId="7CB22925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3</w:t>
            </w:r>
          </w:p>
          <w:p w14:paraId="33DAE003" w14:textId="59E16BE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8–14.7]</w:t>
            </w:r>
          </w:p>
        </w:tc>
        <w:tc>
          <w:tcPr>
            <w:tcW w:w="1276" w:type="dxa"/>
          </w:tcPr>
          <w:p w14:paraId="37F623C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8</w:t>
            </w:r>
          </w:p>
          <w:p w14:paraId="552E07A7" w14:textId="78C6C04F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5–14.2]</w:t>
            </w:r>
          </w:p>
        </w:tc>
        <w:tc>
          <w:tcPr>
            <w:tcW w:w="1276" w:type="dxa"/>
          </w:tcPr>
          <w:p w14:paraId="7BCC9A0C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6</w:t>
            </w:r>
          </w:p>
          <w:p w14:paraId="2BC4B3A9" w14:textId="733EA83B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2–15.0]</w:t>
            </w:r>
          </w:p>
        </w:tc>
        <w:tc>
          <w:tcPr>
            <w:tcW w:w="1275" w:type="dxa"/>
          </w:tcPr>
          <w:p w14:paraId="45C8D29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0</w:t>
            </w:r>
          </w:p>
          <w:p w14:paraId="41F818F9" w14:textId="444418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8–13.3]</w:t>
            </w:r>
          </w:p>
        </w:tc>
        <w:tc>
          <w:tcPr>
            <w:tcW w:w="1257" w:type="dxa"/>
          </w:tcPr>
          <w:p w14:paraId="036B61C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1.4</w:t>
            </w:r>
          </w:p>
          <w:p w14:paraId="4CDF45F8" w14:textId="4991D865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0–12.7]</w:t>
            </w:r>
          </w:p>
        </w:tc>
      </w:tr>
      <w:tr w:rsidR="000426AC" w:rsidRPr="00802F41" w14:paraId="70FFC2C6" w14:textId="77777777" w:rsidTr="001B4C11">
        <w:tc>
          <w:tcPr>
            <w:tcW w:w="1129" w:type="dxa"/>
          </w:tcPr>
          <w:p w14:paraId="168195B0" w14:textId="77777777" w:rsidR="000426AC" w:rsidRPr="00802F41" w:rsidRDefault="000426AC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7B2765C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7.8</w:t>
            </w:r>
          </w:p>
          <w:p w14:paraId="470216A1" w14:textId="3178108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4–19.2]</w:t>
            </w:r>
          </w:p>
        </w:tc>
        <w:tc>
          <w:tcPr>
            <w:tcW w:w="1276" w:type="dxa"/>
          </w:tcPr>
          <w:p w14:paraId="661FF74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7.0</w:t>
            </w:r>
          </w:p>
          <w:p w14:paraId="27CAD41B" w14:textId="735DEA2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6–18.4]</w:t>
            </w:r>
          </w:p>
        </w:tc>
        <w:tc>
          <w:tcPr>
            <w:tcW w:w="1417" w:type="dxa"/>
          </w:tcPr>
          <w:p w14:paraId="74EDD7ED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7.4</w:t>
            </w:r>
          </w:p>
          <w:p w14:paraId="18597604" w14:textId="63818A9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6.0–18.8]</w:t>
            </w:r>
          </w:p>
        </w:tc>
        <w:tc>
          <w:tcPr>
            <w:tcW w:w="1276" w:type="dxa"/>
          </w:tcPr>
          <w:p w14:paraId="7BAFC26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6.6</w:t>
            </w:r>
          </w:p>
          <w:p w14:paraId="21154B2E" w14:textId="20C22F61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5.2–17.9]</w:t>
            </w:r>
          </w:p>
        </w:tc>
        <w:tc>
          <w:tcPr>
            <w:tcW w:w="1276" w:type="dxa"/>
          </w:tcPr>
          <w:p w14:paraId="54A0722E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5.6</w:t>
            </w:r>
          </w:p>
          <w:p w14:paraId="04AA7224" w14:textId="2A4935A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3–16.9]</w:t>
            </w:r>
          </w:p>
        </w:tc>
        <w:tc>
          <w:tcPr>
            <w:tcW w:w="1417" w:type="dxa"/>
          </w:tcPr>
          <w:p w14:paraId="559C844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4.6</w:t>
            </w:r>
          </w:p>
          <w:p w14:paraId="30EE747B" w14:textId="708ADF72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3–16.0]</w:t>
            </w:r>
          </w:p>
        </w:tc>
        <w:tc>
          <w:tcPr>
            <w:tcW w:w="1276" w:type="dxa"/>
          </w:tcPr>
          <w:p w14:paraId="1AAB01D7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0.3</w:t>
            </w:r>
          </w:p>
          <w:p w14:paraId="19B848A2" w14:textId="2D725E76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2–11.5]</w:t>
            </w:r>
          </w:p>
        </w:tc>
        <w:tc>
          <w:tcPr>
            <w:tcW w:w="1276" w:type="dxa"/>
          </w:tcPr>
          <w:p w14:paraId="179EA80A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1.2</w:t>
            </w:r>
          </w:p>
          <w:p w14:paraId="70004E32" w14:textId="3CA152F0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1–12.3]</w:t>
            </w:r>
          </w:p>
        </w:tc>
        <w:tc>
          <w:tcPr>
            <w:tcW w:w="1276" w:type="dxa"/>
          </w:tcPr>
          <w:p w14:paraId="13F789B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9</w:t>
            </w:r>
          </w:p>
          <w:p w14:paraId="56F478D4" w14:textId="1A6B2B1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5–14.2]</w:t>
            </w:r>
          </w:p>
        </w:tc>
        <w:tc>
          <w:tcPr>
            <w:tcW w:w="1275" w:type="dxa"/>
          </w:tcPr>
          <w:p w14:paraId="1C60E3A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5</w:t>
            </w:r>
          </w:p>
          <w:p w14:paraId="63DFE70C" w14:textId="4C095BE6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2–13.7]</w:t>
            </w:r>
          </w:p>
        </w:tc>
        <w:tc>
          <w:tcPr>
            <w:tcW w:w="1257" w:type="dxa"/>
          </w:tcPr>
          <w:p w14:paraId="1E175A2D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1.6</w:t>
            </w:r>
          </w:p>
          <w:p w14:paraId="321F2CA0" w14:textId="00EB3F1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0.4–12.9]</w:t>
            </w:r>
          </w:p>
        </w:tc>
      </w:tr>
      <w:tr w:rsidR="000426AC" w:rsidRPr="00802F41" w14:paraId="62727B1D" w14:textId="77777777" w:rsidTr="001B4C11">
        <w:tc>
          <w:tcPr>
            <w:tcW w:w="1129" w:type="dxa"/>
          </w:tcPr>
          <w:p w14:paraId="1EE01F2B" w14:textId="77777777" w:rsidR="000426AC" w:rsidRPr="00802F41" w:rsidRDefault="000426AC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BE07840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4.7</w:t>
            </w:r>
          </w:p>
          <w:p w14:paraId="1DC8DF7B" w14:textId="4D7204B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4–16.0]</w:t>
            </w:r>
          </w:p>
        </w:tc>
        <w:tc>
          <w:tcPr>
            <w:tcW w:w="1276" w:type="dxa"/>
          </w:tcPr>
          <w:p w14:paraId="2A2CDBFE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5.5</w:t>
            </w:r>
          </w:p>
          <w:p w14:paraId="2815818C" w14:textId="1600797D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4.2–16.9]</w:t>
            </w:r>
          </w:p>
        </w:tc>
        <w:tc>
          <w:tcPr>
            <w:tcW w:w="1417" w:type="dxa"/>
          </w:tcPr>
          <w:p w14:paraId="2B417E90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4.3</w:t>
            </w:r>
          </w:p>
          <w:p w14:paraId="109F1904" w14:textId="0AA11F1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3.1–15.6]</w:t>
            </w:r>
          </w:p>
        </w:tc>
        <w:tc>
          <w:tcPr>
            <w:tcW w:w="1276" w:type="dxa"/>
          </w:tcPr>
          <w:p w14:paraId="6232D22E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6</w:t>
            </w:r>
          </w:p>
          <w:p w14:paraId="15614E75" w14:textId="52B60F3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3–14.8]</w:t>
            </w:r>
          </w:p>
        </w:tc>
        <w:tc>
          <w:tcPr>
            <w:tcW w:w="1276" w:type="dxa"/>
          </w:tcPr>
          <w:p w14:paraId="2D72AF6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5</w:t>
            </w:r>
          </w:p>
          <w:p w14:paraId="47057829" w14:textId="23BF2CDA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2.3–14.8]</w:t>
            </w:r>
          </w:p>
        </w:tc>
        <w:tc>
          <w:tcPr>
            <w:tcW w:w="1417" w:type="dxa"/>
          </w:tcPr>
          <w:p w14:paraId="78287066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3.2</w:t>
            </w:r>
          </w:p>
          <w:p w14:paraId="199AA578" w14:textId="426CE4A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9–14.4]</w:t>
            </w:r>
          </w:p>
        </w:tc>
        <w:tc>
          <w:tcPr>
            <w:tcW w:w="1276" w:type="dxa"/>
          </w:tcPr>
          <w:p w14:paraId="668CAE36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0.4</w:t>
            </w:r>
          </w:p>
          <w:p w14:paraId="6620908D" w14:textId="3E043BC3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3–11.6]</w:t>
            </w:r>
          </w:p>
        </w:tc>
        <w:tc>
          <w:tcPr>
            <w:tcW w:w="1276" w:type="dxa"/>
          </w:tcPr>
          <w:p w14:paraId="4375822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0.1</w:t>
            </w:r>
          </w:p>
          <w:p w14:paraId="2F560AC6" w14:textId="0E0E011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0–11.2]</w:t>
            </w:r>
          </w:p>
        </w:tc>
        <w:tc>
          <w:tcPr>
            <w:tcW w:w="1276" w:type="dxa"/>
          </w:tcPr>
          <w:p w14:paraId="4A4D4FD6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5</w:t>
            </w:r>
          </w:p>
          <w:p w14:paraId="6D731772" w14:textId="12FC953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4–9.5]</w:t>
            </w:r>
          </w:p>
        </w:tc>
        <w:tc>
          <w:tcPr>
            <w:tcW w:w="1275" w:type="dxa"/>
          </w:tcPr>
          <w:p w14:paraId="7EF53BF7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2.3</w:t>
            </w:r>
          </w:p>
          <w:p w14:paraId="7A438944" w14:textId="210A5C8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1.1–13.5]</w:t>
            </w:r>
          </w:p>
        </w:tc>
        <w:tc>
          <w:tcPr>
            <w:tcW w:w="1257" w:type="dxa"/>
          </w:tcPr>
          <w:p w14:paraId="258C932B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1.1</w:t>
            </w:r>
          </w:p>
          <w:p w14:paraId="7529DF90" w14:textId="1CF6903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9.8–12.3]</w:t>
            </w:r>
          </w:p>
        </w:tc>
      </w:tr>
      <w:tr w:rsidR="000426AC" w:rsidRPr="00802F41" w14:paraId="43CEF2D5" w14:textId="77777777" w:rsidTr="001B4C11">
        <w:tc>
          <w:tcPr>
            <w:tcW w:w="1129" w:type="dxa"/>
          </w:tcPr>
          <w:p w14:paraId="5CEA05A3" w14:textId="75A7370D" w:rsidR="000426AC" w:rsidRPr="00802F41" w:rsidRDefault="00544E41" w:rsidP="000426A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A0785A4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4</w:t>
            </w:r>
          </w:p>
          <w:p w14:paraId="789A9454" w14:textId="4D9EC17D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6–9.2]</w:t>
            </w:r>
          </w:p>
        </w:tc>
        <w:tc>
          <w:tcPr>
            <w:tcW w:w="1276" w:type="dxa"/>
          </w:tcPr>
          <w:p w14:paraId="5E71BB3D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2</w:t>
            </w:r>
          </w:p>
          <w:p w14:paraId="790A1CAA" w14:textId="4C29036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4–9.0]</w:t>
            </w:r>
          </w:p>
        </w:tc>
        <w:tc>
          <w:tcPr>
            <w:tcW w:w="1417" w:type="dxa"/>
          </w:tcPr>
          <w:p w14:paraId="5C746401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6</w:t>
            </w:r>
          </w:p>
          <w:p w14:paraId="0FE35588" w14:textId="782D4F2E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8–9.3]</w:t>
            </w:r>
          </w:p>
        </w:tc>
        <w:tc>
          <w:tcPr>
            <w:tcW w:w="1276" w:type="dxa"/>
          </w:tcPr>
          <w:p w14:paraId="7D43893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6</w:t>
            </w:r>
          </w:p>
          <w:p w14:paraId="19D9CBBB" w14:textId="22F4571B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8–8.3]</w:t>
            </w:r>
          </w:p>
        </w:tc>
        <w:tc>
          <w:tcPr>
            <w:tcW w:w="1276" w:type="dxa"/>
          </w:tcPr>
          <w:p w14:paraId="12BE62FB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7</w:t>
            </w:r>
          </w:p>
          <w:p w14:paraId="14D4D0ED" w14:textId="2CE7E531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0–8.5]</w:t>
            </w:r>
          </w:p>
        </w:tc>
        <w:tc>
          <w:tcPr>
            <w:tcW w:w="1417" w:type="dxa"/>
          </w:tcPr>
          <w:p w14:paraId="57505082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4</w:t>
            </w:r>
          </w:p>
          <w:p w14:paraId="4CC5C095" w14:textId="3F2D5E8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6–8.1]</w:t>
            </w:r>
          </w:p>
        </w:tc>
        <w:tc>
          <w:tcPr>
            <w:tcW w:w="1276" w:type="dxa"/>
          </w:tcPr>
          <w:p w14:paraId="4A90FA1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6.4</w:t>
            </w:r>
          </w:p>
          <w:p w14:paraId="362C6EF2" w14:textId="36D777BC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7–7.1]</w:t>
            </w:r>
          </w:p>
        </w:tc>
        <w:tc>
          <w:tcPr>
            <w:tcW w:w="1276" w:type="dxa"/>
          </w:tcPr>
          <w:p w14:paraId="03193B4C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1</w:t>
            </w:r>
          </w:p>
          <w:p w14:paraId="2F4ABA92" w14:textId="7A047779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4–7.9]</w:t>
            </w:r>
          </w:p>
        </w:tc>
        <w:tc>
          <w:tcPr>
            <w:tcW w:w="1276" w:type="dxa"/>
          </w:tcPr>
          <w:p w14:paraId="186844E3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2</w:t>
            </w:r>
          </w:p>
          <w:p w14:paraId="2E892664" w14:textId="73278078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4–8.1]</w:t>
            </w:r>
          </w:p>
        </w:tc>
        <w:tc>
          <w:tcPr>
            <w:tcW w:w="1275" w:type="dxa"/>
          </w:tcPr>
          <w:p w14:paraId="4D786AC9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4</w:t>
            </w:r>
          </w:p>
          <w:p w14:paraId="3721A04A" w14:textId="1FA59024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6–8.2]</w:t>
            </w:r>
          </w:p>
        </w:tc>
        <w:tc>
          <w:tcPr>
            <w:tcW w:w="1257" w:type="dxa"/>
          </w:tcPr>
          <w:p w14:paraId="2D9776DE" w14:textId="77777777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6.6</w:t>
            </w:r>
          </w:p>
          <w:p w14:paraId="7D3DB829" w14:textId="26B7E88F" w:rsidR="000426AC" w:rsidRPr="00802F41" w:rsidRDefault="000426AC" w:rsidP="000426A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8–7.4]</w:t>
            </w:r>
          </w:p>
        </w:tc>
      </w:tr>
    </w:tbl>
    <w:p w14:paraId="7546AB9E" w14:textId="77777777" w:rsidR="00687597" w:rsidRPr="00802F41" w:rsidRDefault="00687597" w:rsidP="00687597">
      <w:pPr>
        <w:rPr>
          <w:rFonts w:asciiTheme="minorBidi" w:hAnsiTheme="minorBidi"/>
          <w:b/>
          <w:bCs/>
          <w:sz w:val="20"/>
          <w:szCs w:val="20"/>
        </w:rPr>
      </w:pPr>
    </w:p>
    <w:p w14:paraId="3332CF39" w14:textId="68F66C57" w:rsidR="00687597" w:rsidRPr="00802F41" w:rsidRDefault="00687597" w:rsidP="00687597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t>Table S1</w:t>
      </w:r>
      <w:r w:rsidR="004F657C" w:rsidRPr="00802F41">
        <w:rPr>
          <w:rFonts w:asciiTheme="minorBidi" w:hAnsiTheme="minorBidi" w:cstheme="minorBidi"/>
          <w:sz w:val="20"/>
          <w:szCs w:val="20"/>
        </w:rPr>
        <w:t>6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>Proportion who smoke cigarettes non-daily among adults, by age group and year</w:t>
      </w:r>
      <w:r w:rsidRPr="00802F4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687597" w:rsidRPr="00802F41" w14:paraId="30ED557D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3F449D3E" w14:textId="77777777" w:rsidR="00687597" w:rsidRPr="00802F41" w:rsidRDefault="00687597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6511DB4" w14:textId="77777777" w:rsidR="00687597" w:rsidRPr="00802F41" w:rsidRDefault="00687597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Non-daily cigarette smoking, % [95% confidence interval]</w:t>
            </w:r>
          </w:p>
        </w:tc>
      </w:tr>
      <w:tr w:rsidR="00687597" w:rsidRPr="00802F41" w14:paraId="65C104B5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BF560BF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F8D4C0A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AAEE81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8CA0A7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FC260C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4C6C1A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DC282B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FDC3E1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504271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11A944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9762BA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3B36F49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4D4429" w:rsidRPr="00802F41" w14:paraId="502DF52C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38DE6EA5" w14:textId="77777777" w:rsidR="004D4429" w:rsidRPr="00802F41" w:rsidRDefault="004D4429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E8D208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7</w:t>
            </w:r>
          </w:p>
          <w:p w14:paraId="77A39BAF" w14:textId="57267931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0–4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0440F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4</w:t>
            </w:r>
          </w:p>
          <w:p w14:paraId="27CFB71C" w14:textId="103C25DC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7–4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852756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1A3E9209" w14:textId="0542F3D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5–5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918AFE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.1</w:t>
            </w:r>
          </w:p>
          <w:p w14:paraId="429430ED" w14:textId="0E8E373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3–6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E85C0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.7</w:t>
            </w:r>
          </w:p>
          <w:p w14:paraId="2720C473" w14:textId="6D1E0F8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8–6.7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46188A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0CA77D3C" w14:textId="5D284690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6–5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27F9B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0</w:t>
            </w:r>
          </w:p>
          <w:p w14:paraId="06BAA211" w14:textId="31A502C2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7–8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679562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1</w:t>
            </w:r>
          </w:p>
          <w:p w14:paraId="245D9FA2" w14:textId="7ADAA052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8–9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45742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7.5</w:t>
            </w:r>
          </w:p>
          <w:p w14:paraId="44FE695B" w14:textId="7386F56E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6.3–8.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826C4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9</w:t>
            </w:r>
          </w:p>
          <w:p w14:paraId="37EC0CB2" w14:textId="7581C32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6–10.3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E298332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8.6</w:t>
            </w:r>
          </w:p>
          <w:p w14:paraId="73E26AF4" w14:textId="699AD3BA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7.3–10.0]</w:t>
            </w:r>
          </w:p>
        </w:tc>
      </w:tr>
      <w:tr w:rsidR="004D4429" w:rsidRPr="00802F41" w14:paraId="60AD70A1" w14:textId="77777777" w:rsidTr="001B4C11">
        <w:tc>
          <w:tcPr>
            <w:tcW w:w="1129" w:type="dxa"/>
          </w:tcPr>
          <w:p w14:paraId="0E236D6F" w14:textId="77777777" w:rsidR="004D4429" w:rsidRPr="00802F41" w:rsidRDefault="004D4429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73B97A1B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620EB36A" w14:textId="2D8E6176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4–3.7]</w:t>
            </w:r>
          </w:p>
        </w:tc>
        <w:tc>
          <w:tcPr>
            <w:tcW w:w="1276" w:type="dxa"/>
          </w:tcPr>
          <w:p w14:paraId="4A3DA4E3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5</w:t>
            </w:r>
          </w:p>
          <w:p w14:paraId="1D1B6DC8" w14:textId="39EB7B12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7–4.2]</w:t>
            </w:r>
          </w:p>
        </w:tc>
        <w:tc>
          <w:tcPr>
            <w:tcW w:w="1417" w:type="dxa"/>
          </w:tcPr>
          <w:p w14:paraId="19DD3CE1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3D2D0EBD" w14:textId="5775475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4–3.7]</w:t>
            </w:r>
          </w:p>
        </w:tc>
        <w:tc>
          <w:tcPr>
            <w:tcW w:w="1276" w:type="dxa"/>
          </w:tcPr>
          <w:p w14:paraId="493E0ED9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7</w:t>
            </w:r>
          </w:p>
          <w:p w14:paraId="5213E887" w14:textId="6CCC708C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0–4.5]</w:t>
            </w:r>
          </w:p>
        </w:tc>
        <w:tc>
          <w:tcPr>
            <w:tcW w:w="1276" w:type="dxa"/>
          </w:tcPr>
          <w:p w14:paraId="7A06A344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5</w:t>
            </w:r>
          </w:p>
          <w:p w14:paraId="1A92C198" w14:textId="6BB26402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7–5.4]</w:t>
            </w:r>
          </w:p>
        </w:tc>
        <w:tc>
          <w:tcPr>
            <w:tcW w:w="1417" w:type="dxa"/>
          </w:tcPr>
          <w:p w14:paraId="35B387C1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2</w:t>
            </w:r>
          </w:p>
          <w:p w14:paraId="749782E3" w14:textId="436BC7A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6–3.9]</w:t>
            </w:r>
          </w:p>
        </w:tc>
        <w:tc>
          <w:tcPr>
            <w:tcW w:w="1276" w:type="dxa"/>
          </w:tcPr>
          <w:p w14:paraId="18D7825A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5</w:t>
            </w:r>
          </w:p>
          <w:p w14:paraId="58662797" w14:textId="1EB0760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6–5.4]</w:t>
            </w:r>
          </w:p>
        </w:tc>
        <w:tc>
          <w:tcPr>
            <w:tcW w:w="1276" w:type="dxa"/>
          </w:tcPr>
          <w:p w14:paraId="72AC1738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6.6</w:t>
            </w:r>
          </w:p>
          <w:p w14:paraId="292BD80F" w14:textId="4F03C025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5–7.6]</w:t>
            </w:r>
          </w:p>
        </w:tc>
        <w:tc>
          <w:tcPr>
            <w:tcW w:w="1276" w:type="dxa"/>
          </w:tcPr>
          <w:p w14:paraId="5DEF2E92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6.7</w:t>
            </w:r>
          </w:p>
          <w:p w14:paraId="052EEC94" w14:textId="3BDA7CCB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5.7–7.7]</w:t>
            </w:r>
          </w:p>
        </w:tc>
        <w:tc>
          <w:tcPr>
            <w:tcW w:w="1275" w:type="dxa"/>
          </w:tcPr>
          <w:p w14:paraId="47F244D9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.5</w:t>
            </w:r>
          </w:p>
          <w:p w14:paraId="6EDC1DF3" w14:textId="34480F2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7–6.4]</w:t>
            </w:r>
          </w:p>
        </w:tc>
        <w:tc>
          <w:tcPr>
            <w:tcW w:w="1257" w:type="dxa"/>
          </w:tcPr>
          <w:p w14:paraId="4B7A083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.8</w:t>
            </w:r>
          </w:p>
          <w:p w14:paraId="00E808FD" w14:textId="239AC110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4.9–6.7]</w:t>
            </w:r>
          </w:p>
        </w:tc>
      </w:tr>
      <w:tr w:rsidR="004D4429" w:rsidRPr="00802F41" w14:paraId="181679E9" w14:textId="77777777" w:rsidTr="001B4C11">
        <w:tc>
          <w:tcPr>
            <w:tcW w:w="1129" w:type="dxa"/>
          </w:tcPr>
          <w:p w14:paraId="78C6BC75" w14:textId="77777777" w:rsidR="004D4429" w:rsidRPr="00802F41" w:rsidRDefault="004D4429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02ED3F6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4E8432A8" w14:textId="62A736C6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0–3.2]</w:t>
            </w:r>
          </w:p>
        </w:tc>
        <w:tc>
          <w:tcPr>
            <w:tcW w:w="1276" w:type="dxa"/>
          </w:tcPr>
          <w:p w14:paraId="43ED45A4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287DF95C" w14:textId="00956ACA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1–3.4]</w:t>
            </w:r>
          </w:p>
        </w:tc>
        <w:tc>
          <w:tcPr>
            <w:tcW w:w="1417" w:type="dxa"/>
          </w:tcPr>
          <w:p w14:paraId="7F2E826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9</w:t>
            </w:r>
          </w:p>
          <w:p w14:paraId="77EAB415" w14:textId="364E6E8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2.4]</w:t>
            </w:r>
          </w:p>
        </w:tc>
        <w:tc>
          <w:tcPr>
            <w:tcW w:w="1276" w:type="dxa"/>
          </w:tcPr>
          <w:p w14:paraId="79F3422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3</w:t>
            </w:r>
          </w:p>
          <w:p w14:paraId="0D915AB3" w14:textId="043EB256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7–2.9]</w:t>
            </w:r>
          </w:p>
        </w:tc>
        <w:tc>
          <w:tcPr>
            <w:tcW w:w="1276" w:type="dxa"/>
          </w:tcPr>
          <w:p w14:paraId="744C35A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9</w:t>
            </w:r>
          </w:p>
          <w:p w14:paraId="76474F20" w14:textId="2AB237A8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2–3.5]</w:t>
            </w:r>
          </w:p>
        </w:tc>
        <w:tc>
          <w:tcPr>
            <w:tcW w:w="1417" w:type="dxa"/>
          </w:tcPr>
          <w:p w14:paraId="120DFDA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083526DB" w14:textId="3DC9A0E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2.7]</w:t>
            </w:r>
          </w:p>
        </w:tc>
        <w:tc>
          <w:tcPr>
            <w:tcW w:w="1276" w:type="dxa"/>
          </w:tcPr>
          <w:p w14:paraId="7B2F7E15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1</w:t>
            </w:r>
          </w:p>
          <w:p w14:paraId="42864FD1" w14:textId="6804F19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3–5.0]</w:t>
            </w:r>
          </w:p>
        </w:tc>
        <w:tc>
          <w:tcPr>
            <w:tcW w:w="1276" w:type="dxa"/>
          </w:tcPr>
          <w:p w14:paraId="20B57218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6</w:t>
            </w:r>
          </w:p>
          <w:p w14:paraId="5C3F63CE" w14:textId="6BE6D1B1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8–4.4]</w:t>
            </w:r>
          </w:p>
        </w:tc>
        <w:tc>
          <w:tcPr>
            <w:tcW w:w="1276" w:type="dxa"/>
          </w:tcPr>
          <w:p w14:paraId="11075E6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3</w:t>
            </w:r>
          </w:p>
          <w:p w14:paraId="12676128" w14:textId="62BC5214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6–3.9]</w:t>
            </w:r>
          </w:p>
        </w:tc>
        <w:tc>
          <w:tcPr>
            <w:tcW w:w="1275" w:type="dxa"/>
          </w:tcPr>
          <w:p w14:paraId="6DA5B4D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7</w:t>
            </w:r>
          </w:p>
          <w:p w14:paraId="5AF7FDD0" w14:textId="091855D5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0–4.4]</w:t>
            </w:r>
          </w:p>
        </w:tc>
        <w:tc>
          <w:tcPr>
            <w:tcW w:w="1257" w:type="dxa"/>
          </w:tcPr>
          <w:p w14:paraId="05A1943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.7</w:t>
            </w:r>
          </w:p>
          <w:p w14:paraId="4A11632C" w14:textId="22C0A30E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3.9–5.5]</w:t>
            </w:r>
          </w:p>
        </w:tc>
      </w:tr>
      <w:tr w:rsidR="004D4429" w:rsidRPr="00802F41" w14:paraId="7876D96A" w14:textId="77777777" w:rsidTr="001B4C11">
        <w:tc>
          <w:tcPr>
            <w:tcW w:w="1129" w:type="dxa"/>
          </w:tcPr>
          <w:p w14:paraId="314F9AD7" w14:textId="77777777" w:rsidR="004D4429" w:rsidRPr="00802F41" w:rsidRDefault="004D4429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533C2115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0A628DF5" w14:textId="44CE0A08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2.4]</w:t>
            </w:r>
          </w:p>
        </w:tc>
        <w:tc>
          <w:tcPr>
            <w:tcW w:w="1276" w:type="dxa"/>
          </w:tcPr>
          <w:p w14:paraId="2F63A1D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2</w:t>
            </w:r>
          </w:p>
          <w:p w14:paraId="6C938B03" w14:textId="1C453D4E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2.8]</w:t>
            </w:r>
          </w:p>
        </w:tc>
        <w:tc>
          <w:tcPr>
            <w:tcW w:w="1417" w:type="dxa"/>
          </w:tcPr>
          <w:p w14:paraId="274D9EA5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9</w:t>
            </w:r>
          </w:p>
          <w:p w14:paraId="4C95FD2F" w14:textId="67CBFA74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2.4]</w:t>
            </w:r>
          </w:p>
        </w:tc>
        <w:tc>
          <w:tcPr>
            <w:tcW w:w="1276" w:type="dxa"/>
          </w:tcPr>
          <w:p w14:paraId="17541E2B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0</w:t>
            </w:r>
          </w:p>
          <w:p w14:paraId="07D3C468" w14:textId="11160BE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5–2.5]</w:t>
            </w:r>
          </w:p>
        </w:tc>
        <w:tc>
          <w:tcPr>
            <w:tcW w:w="1276" w:type="dxa"/>
          </w:tcPr>
          <w:p w14:paraId="15D42E56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4</w:t>
            </w:r>
          </w:p>
          <w:p w14:paraId="5E2C75AB" w14:textId="0802454E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9–3.0]</w:t>
            </w:r>
          </w:p>
        </w:tc>
        <w:tc>
          <w:tcPr>
            <w:tcW w:w="1417" w:type="dxa"/>
          </w:tcPr>
          <w:p w14:paraId="5A296D51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3D0B79CC" w14:textId="0253AE2C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2.3]</w:t>
            </w:r>
          </w:p>
        </w:tc>
        <w:tc>
          <w:tcPr>
            <w:tcW w:w="1276" w:type="dxa"/>
          </w:tcPr>
          <w:p w14:paraId="5F4D771E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1907DDC3" w14:textId="39DFAF64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0–3.2]</w:t>
            </w:r>
          </w:p>
        </w:tc>
        <w:tc>
          <w:tcPr>
            <w:tcW w:w="1276" w:type="dxa"/>
          </w:tcPr>
          <w:p w14:paraId="5558529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0D859583" w14:textId="38662F3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2.3]</w:t>
            </w:r>
          </w:p>
        </w:tc>
        <w:tc>
          <w:tcPr>
            <w:tcW w:w="1276" w:type="dxa"/>
          </w:tcPr>
          <w:p w14:paraId="432E5D8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29D68148" w14:textId="64C79468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0–3.2]</w:t>
            </w:r>
          </w:p>
        </w:tc>
        <w:tc>
          <w:tcPr>
            <w:tcW w:w="1275" w:type="dxa"/>
          </w:tcPr>
          <w:p w14:paraId="57953DB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67C3A96A" w14:textId="136E3AFA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0–3.1]</w:t>
            </w:r>
          </w:p>
        </w:tc>
        <w:tc>
          <w:tcPr>
            <w:tcW w:w="1257" w:type="dxa"/>
          </w:tcPr>
          <w:p w14:paraId="06D94EF5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7</w:t>
            </w:r>
          </w:p>
          <w:p w14:paraId="3EA5C4AC" w14:textId="59B6C114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1–3.4]</w:t>
            </w:r>
          </w:p>
        </w:tc>
      </w:tr>
      <w:tr w:rsidR="004D4429" w:rsidRPr="00802F41" w14:paraId="3797AE8F" w14:textId="77777777" w:rsidTr="001B4C11">
        <w:tc>
          <w:tcPr>
            <w:tcW w:w="1129" w:type="dxa"/>
          </w:tcPr>
          <w:p w14:paraId="027FBD09" w14:textId="77777777" w:rsidR="004D4429" w:rsidRPr="00802F41" w:rsidRDefault="004D4429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319FF52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7</w:t>
            </w:r>
          </w:p>
          <w:p w14:paraId="4B1446C1" w14:textId="2764CB9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2–2.2]</w:t>
            </w:r>
          </w:p>
        </w:tc>
        <w:tc>
          <w:tcPr>
            <w:tcW w:w="1276" w:type="dxa"/>
          </w:tcPr>
          <w:p w14:paraId="60E2979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6</w:t>
            </w:r>
          </w:p>
          <w:p w14:paraId="4FED380E" w14:textId="6FDFAB11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2–2.1]</w:t>
            </w:r>
          </w:p>
        </w:tc>
        <w:tc>
          <w:tcPr>
            <w:tcW w:w="1417" w:type="dxa"/>
          </w:tcPr>
          <w:p w14:paraId="72B2922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547C2840" w14:textId="479CC5A5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2.0]</w:t>
            </w:r>
          </w:p>
        </w:tc>
        <w:tc>
          <w:tcPr>
            <w:tcW w:w="1276" w:type="dxa"/>
          </w:tcPr>
          <w:p w14:paraId="645713B2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7</w:t>
            </w:r>
          </w:p>
          <w:p w14:paraId="1E907290" w14:textId="7B9B7BD0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2–2.2]</w:t>
            </w:r>
          </w:p>
        </w:tc>
        <w:tc>
          <w:tcPr>
            <w:tcW w:w="1276" w:type="dxa"/>
          </w:tcPr>
          <w:p w14:paraId="16E9C6D6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4248BB30" w14:textId="217DC55A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7–1.5]</w:t>
            </w:r>
          </w:p>
        </w:tc>
        <w:tc>
          <w:tcPr>
            <w:tcW w:w="1417" w:type="dxa"/>
          </w:tcPr>
          <w:p w14:paraId="7108DDB7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2D6A849F" w14:textId="7C2EB561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3]</w:t>
            </w:r>
          </w:p>
        </w:tc>
        <w:tc>
          <w:tcPr>
            <w:tcW w:w="1276" w:type="dxa"/>
          </w:tcPr>
          <w:p w14:paraId="26F14CD7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9</w:t>
            </w:r>
          </w:p>
          <w:p w14:paraId="2F127B73" w14:textId="121D9EAA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2.4]</w:t>
            </w:r>
          </w:p>
        </w:tc>
        <w:tc>
          <w:tcPr>
            <w:tcW w:w="1276" w:type="dxa"/>
          </w:tcPr>
          <w:p w14:paraId="155C88F9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6</w:t>
            </w:r>
          </w:p>
          <w:p w14:paraId="49488CAD" w14:textId="19FF6830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2–2.1]</w:t>
            </w:r>
          </w:p>
        </w:tc>
        <w:tc>
          <w:tcPr>
            <w:tcW w:w="1276" w:type="dxa"/>
          </w:tcPr>
          <w:p w14:paraId="764CC7F6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486E7A8A" w14:textId="7AA00FF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5–2.6]</w:t>
            </w:r>
          </w:p>
        </w:tc>
        <w:tc>
          <w:tcPr>
            <w:tcW w:w="1275" w:type="dxa"/>
          </w:tcPr>
          <w:p w14:paraId="69926534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2</w:t>
            </w:r>
          </w:p>
          <w:p w14:paraId="6426038B" w14:textId="30416551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7–2.7]</w:t>
            </w:r>
          </w:p>
        </w:tc>
        <w:tc>
          <w:tcPr>
            <w:tcW w:w="1257" w:type="dxa"/>
          </w:tcPr>
          <w:p w14:paraId="57D89DB4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66F3F1FF" w14:textId="2C26F4F5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2.7]</w:t>
            </w:r>
          </w:p>
        </w:tc>
      </w:tr>
      <w:tr w:rsidR="004D4429" w:rsidRPr="00802F41" w14:paraId="3002BC01" w14:textId="77777777" w:rsidTr="001B4C11">
        <w:tc>
          <w:tcPr>
            <w:tcW w:w="1129" w:type="dxa"/>
          </w:tcPr>
          <w:p w14:paraId="51108581" w14:textId="02DD00F4" w:rsidR="004D4429" w:rsidRPr="00802F41" w:rsidRDefault="00544E41" w:rsidP="004D4429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6D902A6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52B00D36" w14:textId="4EB8861E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0.9]</w:t>
            </w:r>
          </w:p>
        </w:tc>
        <w:tc>
          <w:tcPr>
            <w:tcW w:w="1276" w:type="dxa"/>
          </w:tcPr>
          <w:p w14:paraId="17FE03BE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2A5E04A0" w14:textId="06E25782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1.1]</w:t>
            </w:r>
          </w:p>
        </w:tc>
        <w:tc>
          <w:tcPr>
            <w:tcW w:w="1417" w:type="dxa"/>
          </w:tcPr>
          <w:p w14:paraId="3443D4A5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125FBD51" w14:textId="29417D2F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1.0]</w:t>
            </w:r>
          </w:p>
        </w:tc>
        <w:tc>
          <w:tcPr>
            <w:tcW w:w="1276" w:type="dxa"/>
          </w:tcPr>
          <w:p w14:paraId="506C333D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450BEBCB" w14:textId="61F689B8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0.9]</w:t>
            </w:r>
          </w:p>
        </w:tc>
        <w:tc>
          <w:tcPr>
            <w:tcW w:w="1276" w:type="dxa"/>
          </w:tcPr>
          <w:p w14:paraId="4A0E3A86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3C9AEFAF" w14:textId="1EE808F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7–1.2]</w:t>
            </w:r>
          </w:p>
        </w:tc>
        <w:tc>
          <w:tcPr>
            <w:tcW w:w="1417" w:type="dxa"/>
          </w:tcPr>
          <w:p w14:paraId="46AD9160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0D8CC9F1" w14:textId="0BAEE3F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0.8]</w:t>
            </w:r>
          </w:p>
        </w:tc>
        <w:tc>
          <w:tcPr>
            <w:tcW w:w="1276" w:type="dxa"/>
          </w:tcPr>
          <w:p w14:paraId="4F6B8D1C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483CBF81" w14:textId="6C114EF9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0.9]</w:t>
            </w:r>
          </w:p>
        </w:tc>
        <w:tc>
          <w:tcPr>
            <w:tcW w:w="1276" w:type="dxa"/>
          </w:tcPr>
          <w:p w14:paraId="6F0FA48F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4F306EC0" w14:textId="4628F6C3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2]</w:t>
            </w:r>
          </w:p>
        </w:tc>
        <w:tc>
          <w:tcPr>
            <w:tcW w:w="1276" w:type="dxa"/>
          </w:tcPr>
          <w:p w14:paraId="2C8F7793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288E42B7" w14:textId="16EB08FD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5–1.1]</w:t>
            </w:r>
          </w:p>
        </w:tc>
        <w:tc>
          <w:tcPr>
            <w:tcW w:w="1275" w:type="dxa"/>
          </w:tcPr>
          <w:p w14:paraId="51C4896E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0FACD9EA" w14:textId="7BD931A6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1]</w:t>
            </w:r>
          </w:p>
        </w:tc>
        <w:tc>
          <w:tcPr>
            <w:tcW w:w="1257" w:type="dxa"/>
          </w:tcPr>
          <w:p w14:paraId="5652B4B3" w14:textId="77777777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62C80F60" w14:textId="3DEB198F" w:rsidR="004D4429" w:rsidRPr="00802F41" w:rsidRDefault="004D4429" w:rsidP="004D442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1.6]</w:t>
            </w:r>
          </w:p>
        </w:tc>
      </w:tr>
    </w:tbl>
    <w:p w14:paraId="73F33BF1" w14:textId="77777777" w:rsidR="00687597" w:rsidRPr="00802F41" w:rsidRDefault="00687597" w:rsidP="00687597">
      <w:pPr>
        <w:spacing w:after="0"/>
        <w:rPr>
          <w:rFonts w:asciiTheme="minorBidi" w:hAnsiTheme="minorBidi"/>
          <w:sz w:val="22"/>
          <w:szCs w:val="22"/>
        </w:rPr>
      </w:pPr>
    </w:p>
    <w:p w14:paraId="227DC6B8" w14:textId="77777777" w:rsidR="00802F41" w:rsidRDefault="00802F41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554F74A0" w14:textId="1BCCFFCB" w:rsidR="00687597" w:rsidRPr="00802F41" w:rsidRDefault="00687597" w:rsidP="00687597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802F41">
        <w:rPr>
          <w:rFonts w:asciiTheme="minorBidi" w:hAnsiTheme="minorBidi" w:cstheme="minorBidi"/>
          <w:sz w:val="20"/>
          <w:szCs w:val="20"/>
        </w:rPr>
        <w:lastRenderedPageBreak/>
        <w:t>Table S1</w:t>
      </w:r>
      <w:r w:rsidR="004F657C" w:rsidRPr="00802F41">
        <w:rPr>
          <w:rFonts w:asciiTheme="minorBidi" w:hAnsiTheme="minorBidi" w:cstheme="minorBidi"/>
          <w:sz w:val="20"/>
          <w:szCs w:val="20"/>
        </w:rPr>
        <w:t>7</w:t>
      </w:r>
      <w:r w:rsidRPr="00802F41">
        <w:rPr>
          <w:rFonts w:asciiTheme="minorBidi" w:hAnsiTheme="minorBidi" w:cstheme="minorBidi"/>
          <w:sz w:val="20"/>
          <w:szCs w:val="20"/>
        </w:rPr>
        <w:t xml:space="preserve">. </w:t>
      </w:r>
      <w:r w:rsidRPr="00802F4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Proportion who exclusively smoke non-cigarette tobacco among adults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687597" w:rsidRPr="00802F41" w14:paraId="7E0E4BF7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43A0380" w14:textId="77777777" w:rsidR="00687597" w:rsidRPr="00802F41" w:rsidRDefault="00687597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0A53C7D" w14:textId="77777777" w:rsidR="00687597" w:rsidRPr="00802F41" w:rsidRDefault="00687597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Exclusive non-cigarette smoking, % [95% confidence interval]</w:t>
            </w:r>
          </w:p>
        </w:tc>
      </w:tr>
      <w:tr w:rsidR="00687597" w:rsidRPr="00802F41" w14:paraId="71588ECF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5854AA7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58DAF53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8BE802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505AF0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BD643B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BB0A5E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89974F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7E7F66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EA53C1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9BFBF0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1D0486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B435674" w14:textId="77777777" w:rsidR="00687597" w:rsidRPr="00802F41" w:rsidRDefault="00687597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02F4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2D3F6C" w:rsidRPr="00802F41" w14:paraId="7BB03D3E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6D6B7FE7" w14:textId="77777777" w:rsidR="002D3F6C" w:rsidRPr="00802F41" w:rsidRDefault="002D3F6C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D77730F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0EF3CDF3" w14:textId="2A85CB4F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D56CC3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76C64841" w14:textId="3BBA779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1.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8AB444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2DFD43FD" w14:textId="1332A1C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75C3C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178CB88E" w14:textId="78E4C41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43B0E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2E3119A1" w14:textId="6EE63BD9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92DB03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1C0B24B4" w14:textId="49E8BA36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1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3C855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7</w:t>
            </w:r>
          </w:p>
          <w:p w14:paraId="79279726" w14:textId="2CD3CDF2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2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907C0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3B69D0C0" w14:textId="45F2185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8–3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9CA39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191F20F2" w14:textId="5B3D87FD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1–3.5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96D98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5900B690" w14:textId="50245AC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3–4.0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DBC31E2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0</w:t>
            </w:r>
          </w:p>
          <w:p w14:paraId="455F7FA2" w14:textId="57D2628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4–2.6]</w:t>
            </w:r>
          </w:p>
        </w:tc>
      </w:tr>
      <w:tr w:rsidR="002D3F6C" w:rsidRPr="00802F41" w14:paraId="4E6A3086" w14:textId="77777777" w:rsidTr="001B4C11">
        <w:tc>
          <w:tcPr>
            <w:tcW w:w="1129" w:type="dxa"/>
          </w:tcPr>
          <w:p w14:paraId="332A7A19" w14:textId="77777777" w:rsidR="002D3F6C" w:rsidRPr="00802F41" w:rsidRDefault="002D3F6C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3D1B7E9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70C0E49E" w14:textId="62D3FF4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76" w:type="dxa"/>
          </w:tcPr>
          <w:p w14:paraId="79F54F3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7239E1BA" w14:textId="52EDA815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417" w:type="dxa"/>
          </w:tcPr>
          <w:p w14:paraId="02560E1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53644CFC" w14:textId="3A664CE3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276" w:type="dxa"/>
          </w:tcPr>
          <w:p w14:paraId="01A0687A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39DEFA2E" w14:textId="01D4C9CB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5B4E306F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73D8A662" w14:textId="61A506C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417" w:type="dxa"/>
          </w:tcPr>
          <w:p w14:paraId="1302A3FE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5138C107" w14:textId="6759FF9E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02B0410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2D1318D9" w14:textId="3EBB1084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5–2.8]</w:t>
            </w:r>
          </w:p>
        </w:tc>
        <w:tc>
          <w:tcPr>
            <w:tcW w:w="1276" w:type="dxa"/>
          </w:tcPr>
          <w:p w14:paraId="29757E8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5</w:t>
            </w:r>
          </w:p>
          <w:p w14:paraId="1AA1FDCA" w14:textId="1B840B7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9–3.1]</w:t>
            </w:r>
          </w:p>
        </w:tc>
        <w:tc>
          <w:tcPr>
            <w:tcW w:w="1276" w:type="dxa"/>
          </w:tcPr>
          <w:p w14:paraId="33B78DF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20729100" w14:textId="23CE4B79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2–3.4]</w:t>
            </w:r>
          </w:p>
        </w:tc>
        <w:tc>
          <w:tcPr>
            <w:tcW w:w="1275" w:type="dxa"/>
          </w:tcPr>
          <w:p w14:paraId="3C321568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0F96D6C3" w14:textId="686C165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2.4–3.6]</w:t>
            </w:r>
          </w:p>
        </w:tc>
        <w:tc>
          <w:tcPr>
            <w:tcW w:w="1257" w:type="dxa"/>
          </w:tcPr>
          <w:p w14:paraId="15A0EB9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2</w:t>
            </w:r>
          </w:p>
          <w:p w14:paraId="7785430D" w14:textId="597B6C6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6–2.8]</w:t>
            </w:r>
          </w:p>
        </w:tc>
      </w:tr>
      <w:tr w:rsidR="002D3F6C" w:rsidRPr="00802F41" w14:paraId="6575F12D" w14:textId="77777777" w:rsidTr="001B4C11">
        <w:tc>
          <w:tcPr>
            <w:tcW w:w="1129" w:type="dxa"/>
          </w:tcPr>
          <w:p w14:paraId="5AD4669C" w14:textId="77777777" w:rsidR="002D3F6C" w:rsidRPr="00802F41" w:rsidRDefault="002D3F6C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6EFA961D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144AA07F" w14:textId="1E5DC98D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6]</w:t>
            </w:r>
          </w:p>
        </w:tc>
        <w:tc>
          <w:tcPr>
            <w:tcW w:w="1276" w:type="dxa"/>
          </w:tcPr>
          <w:p w14:paraId="0F09F92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10B7D822" w14:textId="0CA8C363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417" w:type="dxa"/>
          </w:tcPr>
          <w:p w14:paraId="415C5B7F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1B3663EB" w14:textId="0F2EE943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15B765D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2</w:t>
            </w:r>
          </w:p>
          <w:p w14:paraId="7BCB401A" w14:textId="37C9B86D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0–0.4]</w:t>
            </w:r>
          </w:p>
        </w:tc>
        <w:tc>
          <w:tcPr>
            <w:tcW w:w="1276" w:type="dxa"/>
          </w:tcPr>
          <w:p w14:paraId="50B4FB9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72642B53" w14:textId="4A24F9CB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417" w:type="dxa"/>
          </w:tcPr>
          <w:p w14:paraId="078FB917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139F04E9" w14:textId="2FBC60C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68D884D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55F0A8D2" w14:textId="556CCC79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2.1]</w:t>
            </w:r>
          </w:p>
        </w:tc>
        <w:tc>
          <w:tcPr>
            <w:tcW w:w="1276" w:type="dxa"/>
          </w:tcPr>
          <w:p w14:paraId="49ED29C7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0F6FB1D7" w14:textId="2A689FBF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1.9]</w:t>
            </w:r>
          </w:p>
        </w:tc>
        <w:tc>
          <w:tcPr>
            <w:tcW w:w="1276" w:type="dxa"/>
          </w:tcPr>
          <w:p w14:paraId="0AC51DCF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4A0B8E69" w14:textId="4715434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5–2.7]</w:t>
            </w:r>
          </w:p>
        </w:tc>
        <w:tc>
          <w:tcPr>
            <w:tcW w:w="1275" w:type="dxa"/>
          </w:tcPr>
          <w:p w14:paraId="15C1B8CE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50C906A4" w14:textId="43DB8669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2.3]</w:t>
            </w:r>
          </w:p>
        </w:tc>
        <w:tc>
          <w:tcPr>
            <w:tcW w:w="1257" w:type="dxa"/>
          </w:tcPr>
          <w:p w14:paraId="57C0403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6</w:t>
            </w:r>
          </w:p>
          <w:p w14:paraId="557ADCD0" w14:textId="056D32B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2.0]</w:t>
            </w:r>
          </w:p>
        </w:tc>
      </w:tr>
      <w:tr w:rsidR="002D3F6C" w:rsidRPr="00802F41" w14:paraId="1EAADB14" w14:textId="77777777" w:rsidTr="001B4C11">
        <w:tc>
          <w:tcPr>
            <w:tcW w:w="1129" w:type="dxa"/>
          </w:tcPr>
          <w:p w14:paraId="78B22E7A" w14:textId="77777777" w:rsidR="002D3F6C" w:rsidRPr="00802F41" w:rsidRDefault="002D3F6C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493E4B33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38137A27" w14:textId="75D7C561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0.8]</w:t>
            </w:r>
          </w:p>
        </w:tc>
        <w:tc>
          <w:tcPr>
            <w:tcW w:w="1276" w:type="dxa"/>
          </w:tcPr>
          <w:p w14:paraId="71BC22FB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2730206D" w14:textId="5996E40E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417" w:type="dxa"/>
          </w:tcPr>
          <w:p w14:paraId="0CB7C415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70AE6BD2" w14:textId="00EA08B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2D5BFE1D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265056CD" w14:textId="3D305E8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76" w:type="dxa"/>
          </w:tcPr>
          <w:p w14:paraId="03A724AB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7AAF9DD8" w14:textId="3E36782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417" w:type="dxa"/>
          </w:tcPr>
          <w:p w14:paraId="4AAC6DA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3</w:t>
            </w:r>
          </w:p>
          <w:p w14:paraId="5102AA07" w14:textId="53F842D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76" w:type="dxa"/>
          </w:tcPr>
          <w:p w14:paraId="76290666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2</w:t>
            </w:r>
          </w:p>
          <w:p w14:paraId="6A2D0F05" w14:textId="1EE75E29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8–1.7]</w:t>
            </w:r>
          </w:p>
        </w:tc>
        <w:tc>
          <w:tcPr>
            <w:tcW w:w="1276" w:type="dxa"/>
          </w:tcPr>
          <w:p w14:paraId="2D13FBF9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474E8E8C" w14:textId="72B65852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9–1.7]</w:t>
            </w:r>
          </w:p>
        </w:tc>
        <w:tc>
          <w:tcPr>
            <w:tcW w:w="1276" w:type="dxa"/>
          </w:tcPr>
          <w:p w14:paraId="58672BF6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68CC2DF0" w14:textId="090E650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3–2.3]</w:t>
            </w:r>
          </w:p>
        </w:tc>
        <w:tc>
          <w:tcPr>
            <w:tcW w:w="1275" w:type="dxa"/>
          </w:tcPr>
          <w:p w14:paraId="08472753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591D9DBD" w14:textId="2CBC43D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1.9]</w:t>
            </w:r>
          </w:p>
        </w:tc>
        <w:tc>
          <w:tcPr>
            <w:tcW w:w="1257" w:type="dxa"/>
          </w:tcPr>
          <w:p w14:paraId="4D835AC8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12388DF6" w14:textId="433E960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8–1.8]</w:t>
            </w:r>
          </w:p>
        </w:tc>
      </w:tr>
      <w:tr w:rsidR="002D3F6C" w:rsidRPr="00802F41" w14:paraId="0B0F2BA7" w14:textId="77777777" w:rsidTr="001B4C11">
        <w:tc>
          <w:tcPr>
            <w:tcW w:w="1129" w:type="dxa"/>
          </w:tcPr>
          <w:p w14:paraId="1BA35766" w14:textId="77777777" w:rsidR="002D3F6C" w:rsidRPr="00802F41" w:rsidRDefault="002D3F6C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30E6F8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50CBFB74" w14:textId="6BDA220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276" w:type="dxa"/>
          </w:tcPr>
          <w:p w14:paraId="2A575988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42638E74" w14:textId="74126FE0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417" w:type="dxa"/>
          </w:tcPr>
          <w:p w14:paraId="025ACA6E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0651C071" w14:textId="7014A0B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6266ACFA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6D1CE6DC" w14:textId="1806E696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1–0.6]</w:t>
            </w:r>
          </w:p>
        </w:tc>
        <w:tc>
          <w:tcPr>
            <w:tcW w:w="1276" w:type="dxa"/>
          </w:tcPr>
          <w:p w14:paraId="5BC8D45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65EA1FBD" w14:textId="428620BC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417" w:type="dxa"/>
          </w:tcPr>
          <w:p w14:paraId="2EA2A90F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1626DE18" w14:textId="313C795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276" w:type="dxa"/>
          </w:tcPr>
          <w:p w14:paraId="7807F716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16727A27" w14:textId="649F0A31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1.1]</w:t>
            </w:r>
          </w:p>
        </w:tc>
        <w:tc>
          <w:tcPr>
            <w:tcW w:w="1276" w:type="dxa"/>
          </w:tcPr>
          <w:p w14:paraId="4456D5BD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5F54A820" w14:textId="525288A1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3]</w:t>
            </w:r>
          </w:p>
        </w:tc>
        <w:tc>
          <w:tcPr>
            <w:tcW w:w="1276" w:type="dxa"/>
          </w:tcPr>
          <w:p w14:paraId="43506194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40B93D93" w14:textId="7DBC437A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1.9]</w:t>
            </w:r>
          </w:p>
        </w:tc>
        <w:tc>
          <w:tcPr>
            <w:tcW w:w="1275" w:type="dxa"/>
          </w:tcPr>
          <w:p w14:paraId="3A75A1E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3AF23A93" w14:textId="4DD1A54A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1–2.0]</w:t>
            </w:r>
          </w:p>
        </w:tc>
        <w:tc>
          <w:tcPr>
            <w:tcW w:w="1257" w:type="dxa"/>
          </w:tcPr>
          <w:p w14:paraId="7EBED774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0</w:t>
            </w:r>
          </w:p>
          <w:p w14:paraId="070CA47E" w14:textId="7A5C799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7–1.4]</w:t>
            </w:r>
          </w:p>
        </w:tc>
      </w:tr>
      <w:tr w:rsidR="002D3F6C" w:rsidRPr="00802F41" w14:paraId="190DA990" w14:textId="77777777" w:rsidTr="001B4C11">
        <w:tc>
          <w:tcPr>
            <w:tcW w:w="1129" w:type="dxa"/>
          </w:tcPr>
          <w:p w14:paraId="600A49C8" w14:textId="35C796BC" w:rsidR="002D3F6C" w:rsidRPr="00802F41" w:rsidRDefault="00544E41" w:rsidP="002D3F6C">
            <w:pPr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48B1B12E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5</w:t>
            </w:r>
          </w:p>
          <w:p w14:paraId="4EFD1057" w14:textId="63E72061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0.7]</w:t>
            </w:r>
          </w:p>
        </w:tc>
        <w:tc>
          <w:tcPr>
            <w:tcW w:w="1276" w:type="dxa"/>
          </w:tcPr>
          <w:p w14:paraId="34D20DF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12F88244" w14:textId="796DB52F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417" w:type="dxa"/>
          </w:tcPr>
          <w:p w14:paraId="00CCB5BA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31DEED32" w14:textId="4864588B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0.8]</w:t>
            </w:r>
          </w:p>
        </w:tc>
        <w:tc>
          <w:tcPr>
            <w:tcW w:w="1276" w:type="dxa"/>
          </w:tcPr>
          <w:p w14:paraId="4CA59A46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063D0825" w14:textId="081C4334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3–0.6]</w:t>
            </w:r>
          </w:p>
        </w:tc>
        <w:tc>
          <w:tcPr>
            <w:tcW w:w="1276" w:type="dxa"/>
          </w:tcPr>
          <w:p w14:paraId="3F4AD837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1059B3C2" w14:textId="355583E8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4–0.8]</w:t>
            </w:r>
          </w:p>
        </w:tc>
        <w:tc>
          <w:tcPr>
            <w:tcW w:w="1417" w:type="dxa"/>
          </w:tcPr>
          <w:p w14:paraId="2CB23186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4</w:t>
            </w:r>
          </w:p>
          <w:p w14:paraId="483F092D" w14:textId="4B22BE24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276" w:type="dxa"/>
          </w:tcPr>
          <w:p w14:paraId="0EE54A77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53F68B55" w14:textId="0D66737A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1]</w:t>
            </w:r>
          </w:p>
        </w:tc>
        <w:tc>
          <w:tcPr>
            <w:tcW w:w="1276" w:type="dxa"/>
          </w:tcPr>
          <w:p w14:paraId="2E68C44C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67E3EEC1" w14:textId="043F5B33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1.0–1.6]</w:t>
            </w:r>
          </w:p>
        </w:tc>
        <w:tc>
          <w:tcPr>
            <w:tcW w:w="1276" w:type="dxa"/>
          </w:tcPr>
          <w:p w14:paraId="0D9A60DD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17C08BE2" w14:textId="7682ADA3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8–1.4]</w:t>
            </w:r>
          </w:p>
        </w:tc>
        <w:tc>
          <w:tcPr>
            <w:tcW w:w="1275" w:type="dxa"/>
          </w:tcPr>
          <w:p w14:paraId="0E4C3EA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691D2FE1" w14:textId="1E0B5612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2]</w:t>
            </w:r>
          </w:p>
        </w:tc>
        <w:tc>
          <w:tcPr>
            <w:tcW w:w="1257" w:type="dxa"/>
          </w:tcPr>
          <w:p w14:paraId="33F1B121" w14:textId="77777777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0DA89FF8" w14:textId="5A25087E" w:rsidR="002D3F6C" w:rsidRPr="00802F41" w:rsidRDefault="002D3F6C" w:rsidP="002D3F6C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02F41">
              <w:rPr>
                <w:rFonts w:asciiTheme="minorBidi" w:hAnsiTheme="minorBidi"/>
                <w:sz w:val="20"/>
                <w:szCs w:val="20"/>
              </w:rPr>
              <w:t>[0.6–1.0]</w:t>
            </w:r>
          </w:p>
        </w:tc>
      </w:tr>
    </w:tbl>
    <w:p w14:paraId="4EDF1682" w14:textId="73E71640" w:rsidR="00AF5937" w:rsidRPr="00802F41" w:rsidRDefault="00AF5937" w:rsidP="00AF5937">
      <w:pPr>
        <w:pStyle w:val="Heading2"/>
        <w:rPr>
          <w:rFonts w:asciiTheme="minorBidi" w:hAnsiTheme="minorBidi" w:cstheme="minorBidi"/>
          <w:sz w:val="20"/>
          <w:szCs w:val="20"/>
        </w:rPr>
      </w:pPr>
    </w:p>
    <w:sectPr w:rsidR="00AF5937" w:rsidRPr="00802F41" w:rsidSect="00687597">
      <w:footerReference w:type="default" r:id="rId9"/>
      <w:pgSz w:w="16838" w:h="11906" w:orient="landscape"/>
      <w:pgMar w:top="851" w:right="1440" w:bottom="141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4E0E7" w14:textId="77777777" w:rsidR="008E0E2D" w:rsidRDefault="008E0E2D" w:rsidP="00DD6CCD">
      <w:pPr>
        <w:spacing w:after="0" w:line="240" w:lineRule="auto"/>
      </w:pPr>
      <w:r>
        <w:separator/>
      </w:r>
    </w:p>
  </w:endnote>
  <w:endnote w:type="continuationSeparator" w:id="0">
    <w:p w14:paraId="6C51B671" w14:textId="77777777" w:rsidR="008E0E2D" w:rsidRDefault="008E0E2D" w:rsidP="00DD6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29310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3C9C078D" w14:textId="77777777" w:rsidR="001270BA" w:rsidRPr="00DD6CCD" w:rsidRDefault="001270BA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48DA7D72" w14:textId="77777777" w:rsidR="001270BA" w:rsidRPr="00DD6CCD" w:rsidRDefault="001270BA">
    <w:pPr>
      <w:pStyle w:val="Footer"/>
      <w:rPr>
        <w:rFonts w:ascii="Calibri" w:hAnsi="Calibri" w:cs="Calibri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139712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2632690A" w14:textId="77777777" w:rsidR="00687597" w:rsidRPr="00DD6CCD" w:rsidRDefault="00687597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76F47627" w14:textId="77777777" w:rsidR="00687597" w:rsidRPr="00DD6CCD" w:rsidRDefault="00687597">
    <w:pPr>
      <w:pStyle w:val="Footer"/>
      <w:rPr>
        <w:rFonts w:ascii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99974" w14:textId="77777777" w:rsidR="008E0E2D" w:rsidRDefault="008E0E2D" w:rsidP="00DD6CCD">
      <w:pPr>
        <w:spacing w:after="0" w:line="240" w:lineRule="auto"/>
      </w:pPr>
      <w:r>
        <w:separator/>
      </w:r>
    </w:p>
  </w:footnote>
  <w:footnote w:type="continuationSeparator" w:id="0">
    <w:p w14:paraId="4BF81FE8" w14:textId="77777777" w:rsidR="008E0E2D" w:rsidRDefault="008E0E2D" w:rsidP="00DD6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3C15E" w14:textId="03834C21" w:rsidR="006529F7" w:rsidRPr="006529F7" w:rsidRDefault="001270BA" w:rsidP="00C06430">
    <w:pPr>
      <w:pStyle w:val="Heading1"/>
      <w:spacing w:before="160"/>
      <w:rPr>
        <w:rFonts w:ascii="Calibri" w:hAnsi="Calibri" w:cs="Calibri"/>
        <w:b/>
        <w:bCs/>
        <w:color w:val="auto"/>
        <w:sz w:val="22"/>
        <w:szCs w:val="22"/>
      </w:rPr>
    </w:pPr>
    <w:r w:rsidRPr="006529F7">
      <w:rPr>
        <w:rFonts w:ascii="Calibri" w:hAnsi="Calibri" w:cs="Calibri"/>
        <w:b/>
        <w:bCs/>
        <w:color w:val="auto"/>
        <w:sz w:val="22"/>
        <w:szCs w:val="22"/>
      </w:rPr>
      <w:t>Supplementary File</w:t>
    </w:r>
    <w:r w:rsidR="00506CD7" w:rsidRPr="006529F7">
      <w:rPr>
        <w:rFonts w:ascii="Calibri" w:hAnsi="Calibri" w:cs="Calibri"/>
        <w:b/>
        <w:bCs/>
        <w:color w:val="auto"/>
        <w:sz w:val="22"/>
        <w:szCs w:val="22"/>
      </w:rPr>
      <w:t xml:space="preserve"> 3</w:t>
    </w:r>
    <w:r w:rsidRPr="006529F7">
      <w:rPr>
        <w:rFonts w:ascii="Calibri" w:hAnsi="Calibri" w:cs="Calibri"/>
        <w:b/>
        <w:bCs/>
        <w:color w:val="auto"/>
        <w:sz w:val="22"/>
        <w:szCs w:val="22"/>
      </w:rPr>
      <w:t xml:space="preserve">: </w:t>
    </w:r>
    <w:r w:rsidR="006529F7" w:rsidRPr="006529F7">
      <w:rPr>
        <w:rFonts w:ascii="Calibri" w:hAnsi="Calibri" w:cs="Calibri"/>
        <w:b/>
        <w:bCs/>
        <w:color w:val="auto"/>
        <w:sz w:val="22"/>
        <w:szCs w:val="22"/>
      </w:rPr>
      <w:t>Smoking type and patter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EA"/>
    <w:rsid w:val="00030B16"/>
    <w:rsid w:val="000426AC"/>
    <w:rsid w:val="00052FA6"/>
    <w:rsid w:val="00086F30"/>
    <w:rsid w:val="000B3414"/>
    <w:rsid w:val="000B3D1E"/>
    <w:rsid w:val="00110672"/>
    <w:rsid w:val="001148DE"/>
    <w:rsid w:val="001270BA"/>
    <w:rsid w:val="00152259"/>
    <w:rsid w:val="00197C8E"/>
    <w:rsid w:val="0022540D"/>
    <w:rsid w:val="00245E19"/>
    <w:rsid w:val="0025651A"/>
    <w:rsid w:val="002679DB"/>
    <w:rsid w:val="002A088C"/>
    <w:rsid w:val="002A2A49"/>
    <w:rsid w:val="002A7F98"/>
    <w:rsid w:val="002B0586"/>
    <w:rsid w:val="002D3F6C"/>
    <w:rsid w:val="002D679B"/>
    <w:rsid w:val="002E1FB5"/>
    <w:rsid w:val="00316897"/>
    <w:rsid w:val="00380E91"/>
    <w:rsid w:val="003C328B"/>
    <w:rsid w:val="003D5241"/>
    <w:rsid w:val="003D6CE7"/>
    <w:rsid w:val="003E5B87"/>
    <w:rsid w:val="003F7CE5"/>
    <w:rsid w:val="004441B7"/>
    <w:rsid w:val="0044445A"/>
    <w:rsid w:val="004708A9"/>
    <w:rsid w:val="00472D2B"/>
    <w:rsid w:val="0049790F"/>
    <w:rsid w:val="004B5C28"/>
    <w:rsid w:val="004B69FA"/>
    <w:rsid w:val="004D4429"/>
    <w:rsid w:val="004D6B8B"/>
    <w:rsid w:val="004D6D76"/>
    <w:rsid w:val="004F657C"/>
    <w:rsid w:val="00506CD7"/>
    <w:rsid w:val="0052382A"/>
    <w:rsid w:val="00544E41"/>
    <w:rsid w:val="00563237"/>
    <w:rsid w:val="00584BEA"/>
    <w:rsid w:val="005852F9"/>
    <w:rsid w:val="005A2B3C"/>
    <w:rsid w:val="005E5A3E"/>
    <w:rsid w:val="006219C7"/>
    <w:rsid w:val="00645D03"/>
    <w:rsid w:val="00651A07"/>
    <w:rsid w:val="006529F7"/>
    <w:rsid w:val="006860BA"/>
    <w:rsid w:val="00687597"/>
    <w:rsid w:val="006A63D5"/>
    <w:rsid w:val="006D3598"/>
    <w:rsid w:val="006F187C"/>
    <w:rsid w:val="007211CD"/>
    <w:rsid w:val="00736468"/>
    <w:rsid w:val="0075056C"/>
    <w:rsid w:val="00775C3A"/>
    <w:rsid w:val="00776E78"/>
    <w:rsid w:val="00782B9E"/>
    <w:rsid w:val="007A6F53"/>
    <w:rsid w:val="007C44BD"/>
    <w:rsid w:val="007D246F"/>
    <w:rsid w:val="00802F41"/>
    <w:rsid w:val="0082665C"/>
    <w:rsid w:val="0085589C"/>
    <w:rsid w:val="00860F7E"/>
    <w:rsid w:val="008646FA"/>
    <w:rsid w:val="00881792"/>
    <w:rsid w:val="00892AE3"/>
    <w:rsid w:val="008A6F7D"/>
    <w:rsid w:val="008C5FB1"/>
    <w:rsid w:val="008E0E2D"/>
    <w:rsid w:val="00946386"/>
    <w:rsid w:val="009B6A1A"/>
    <w:rsid w:val="009D0236"/>
    <w:rsid w:val="009E11C7"/>
    <w:rsid w:val="00A54511"/>
    <w:rsid w:val="00AC24EA"/>
    <w:rsid w:val="00AE352B"/>
    <w:rsid w:val="00AF5937"/>
    <w:rsid w:val="00B24435"/>
    <w:rsid w:val="00B278AE"/>
    <w:rsid w:val="00B50F2B"/>
    <w:rsid w:val="00B74841"/>
    <w:rsid w:val="00B858FD"/>
    <w:rsid w:val="00BF4069"/>
    <w:rsid w:val="00BF51E8"/>
    <w:rsid w:val="00C05355"/>
    <w:rsid w:val="00C06430"/>
    <w:rsid w:val="00C068CB"/>
    <w:rsid w:val="00C46CB1"/>
    <w:rsid w:val="00C75347"/>
    <w:rsid w:val="00CC0189"/>
    <w:rsid w:val="00CD38AC"/>
    <w:rsid w:val="00CD7281"/>
    <w:rsid w:val="00D11A61"/>
    <w:rsid w:val="00D269B7"/>
    <w:rsid w:val="00DC5551"/>
    <w:rsid w:val="00DD6CCD"/>
    <w:rsid w:val="00DE0368"/>
    <w:rsid w:val="00E064B1"/>
    <w:rsid w:val="00E429E7"/>
    <w:rsid w:val="00E53C95"/>
    <w:rsid w:val="00E629EA"/>
    <w:rsid w:val="00E77C17"/>
    <w:rsid w:val="00E94A47"/>
    <w:rsid w:val="00EA413E"/>
    <w:rsid w:val="00EA41C6"/>
    <w:rsid w:val="00EA7BDC"/>
    <w:rsid w:val="00F67177"/>
    <w:rsid w:val="00F701F9"/>
    <w:rsid w:val="00FA3212"/>
    <w:rsid w:val="00FD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014E"/>
  <w15:chartTrackingRefBased/>
  <w15:docId w15:val="{A9BC79D8-B094-4EAA-8323-CF80E4C4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C8E"/>
    <w:pPr>
      <w:spacing w:after="0"/>
      <w:outlineLvl w:val="1"/>
    </w:pPr>
    <w:rPr>
      <w:rFonts w:ascii="Calibri" w:hAnsi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C8E"/>
    <w:rPr>
      <w:rFonts w:ascii="Calibri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CCD"/>
  </w:style>
  <w:style w:type="paragraph" w:styleId="Footer">
    <w:name w:val="footer"/>
    <w:basedOn w:val="Normal"/>
    <w:link w:val="Foot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CCD"/>
  </w:style>
  <w:style w:type="character" w:styleId="CommentReference">
    <w:name w:val="annotation reference"/>
    <w:basedOn w:val="DefaultParagraphFont"/>
    <w:uiPriority w:val="99"/>
    <w:semiHidden/>
    <w:unhideWhenUsed/>
    <w:rsid w:val="00A5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511"/>
    <w:pPr>
      <w:spacing w:after="240" w:line="240" w:lineRule="auto"/>
    </w:pPr>
    <w:rPr>
      <w:rFonts w:eastAsia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511"/>
    <w:rPr>
      <w:rFonts w:eastAsia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19</cp:revision>
  <dcterms:created xsi:type="dcterms:W3CDTF">2025-05-08T09:55:00Z</dcterms:created>
  <dcterms:modified xsi:type="dcterms:W3CDTF">2025-06-05T19:22:00Z</dcterms:modified>
</cp:coreProperties>
</file>